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8795EC" w14:textId="28931010" w:rsidR="00D16CA9" w:rsidRPr="008040A9" w:rsidRDefault="005B5F20" w:rsidP="00D16CA9">
      <w:pPr>
        <w:spacing w:line="480" w:lineRule="auto"/>
        <w:jc w:val="left"/>
        <w:rPr>
          <w:rFonts w:ascii="Times New Roman" w:eastAsia="游ゴシック" w:hAnsi="Times New Roman" w:cs="Times New Roman"/>
          <w:b/>
          <w:bCs/>
          <w:sz w:val="24"/>
          <w:szCs w:val="24"/>
        </w:rPr>
      </w:pPr>
      <w:bookmarkStart w:id="0" w:name="_Hlk23417615"/>
      <w:r w:rsidRPr="008040A9">
        <w:rPr>
          <w:rFonts w:ascii="Times New Roman" w:eastAsia="游ゴシック" w:hAnsi="Times New Roman" w:cs="Times New Roman" w:hint="eastAsia"/>
          <w:b/>
          <w:bCs/>
          <w:sz w:val="24"/>
          <w:szCs w:val="24"/>
        </w:rPr>
        <w:t>Supplemental table</w:t>
      </w:r>
      <w:r w:rsidR="00764489" w:rsidRPr="008040A9">
        <w:rPr>
          <w:rFonts w:ascii="Times New Roman" w:eastAsia="游ゴシック" w:hAnsi="Times New Roman" w:cs="Times New Roman"/>
          <w:b/>
          <w:bCs/>
          <w:sz w:val="24"/>
          <w:szCs w:val="24"/>
        </w:rPr>
        <w:t>s</w:t>
      </w:r>
      <w:r w:rsidRPr="008040A9">
        <w:rPr>
          <w:rFonts w:ascii="Times New Roman" w:eastAsia="游ゴシック" w:hAnsi="Times New Roman" w:cs="Times New Roman" w:hint="eastAsia"/>
          <w:b/>
          <w:bCs/>
          <w:sz w:val="24"/>
          <w:szCs w:val="24"/>
        </w:rPr>
        <w:t xml:space="preserve"> </w:t>
      </w:r>
    </w:p>
    <w:p w14:paraId="798F85D4" w14:textId="77777777" w:rsidR="00D16CA9" w:rsidRPr="008040A9" w:rsidRDefault="00D16CA9" w:rsidP="00D16CA9">
      <w:pPr>
        <w:spacing w:line="480" w:lineRule="auto"/>
        <w:jc w:val="left"/>
        <w:rPr>
          <w:rFonts w:ascii="Times New Roman" w:eastAsia="游ゴシック" w:hAnsi="Times New Roman" w:cs="Times New Roman"/>
          <w:b/>
          <w:bCs/>
          <w:sz w:val="24"/>
          <w:szCs w:val="24"/>
        </w:rPr>
      </w:pPr>
    </w:p>
    <w:p w14:paraId="23463864" w14:textId="62F8E352" w:rsidR="00953FE6" w:rsidRPr="008040A9" w:rsidRDefault="008930EC" w:rsidP="00953FE6">
      <w:pPr>
        <w:spacing w:line="480" w:lineRule="auto"/>
        <w:jc w:val="left"/>
        <w:rPr>
          <w:rFonts w:ascii="Times New Roman" w:eastAsia="游ゴシック" w:hAnsi="Times New Roman" w:cs="Times New Roman"/>
          <w:b/>
          <w:bCs/>
          <w:sz w:val="24"/>
          <w:szCs w:val="24"/>
        </w:rPr>
      </w:pPr>
      <w:r w:rsidRPr="008040A9">
        <w:rPr>
          <w:rFonts w:ascii="Times New Roman" w:eastAsia="游ゴシック" w:hAnsi="Times New Roman" w:cs="Times New Roman"/>
          <w:b/>
          <w:bCs/>
          <w:sz w:val="24"/>
          <w:szCs w:val="24"/>
        </w:rPr>
        <w:t>A</w:t>
      </w:r>
      <w:r w:rsidR="00953FE6" w:rsidRPr="008040A9">
        <w:rPr>
          <w:rFonts w:ascii="Times New Roman" w:eastAsia="游ゴシック" w:hAnsi="Times New Roman" w:cs="Times New Roman"/>
          <w:b/>
          <w:bCs/>
          <w:sz w:val="24"/>
          <w:szCs w:val="24"/>
        </w:rPr>
        <w:t xml:space="preserve">ssociation </w:t>
      </w:r>
      <w:r w:rsidRPr="008040A9">
        <w:rPr>
          <w:rFonts w:ascii="Times New Roman" w:eastAsia="游ゴシック" w:hAnsi="Times New Roman" w:cs="Times New Roman"/>
          <w:b/>
          <w:bCs/>
          <w:sz w:val="24"/>
          <w:szCs w:val="24"/>
        </w:rPr>
        <w:t>of</w:t>
      </w:r>
      <w:r w:rsidR="00953FE6" w:rsidRPr="008040A9">
        <w:rPr>
          <w:rFonts w:ascii="Times New Roman" w:eastAsia="游ゴシック" w:hAnsi="Times New Roman" w:cs="Times New Roman"/>
          <w:b/>
          <w:bCs/>
          <w:sz w:val="24"/>
          <w:szCs w:val="24"/>
        </w:rPr>
        <w:t xml:space="preserve"> maternal sleep before and during pregnancy with sleep and developmental problems in </w:t>
      </w:r>
      <w:r w:rsidR="00527142">
        <w:rPr>
          <w:rFonts w:ascii="Times New Roman" w:eastAsia="游ゴシック" w:hAnsi="Times New Roman" w:cs="Times New Roman"/>
          <w:b/>
          <w:bCs/>
          <w:sz w:val="24"/>
          <w:szCs w:val="24"/>
        </w:rPr>
        <w:t>1</w:t>
      </w:r>
      <w:r w:rsidR="00953FE6" w:rsidRPr="008040A9">
        <w:rPr>
          <w:rFonts w:ascii="Times New Roman" w:eastAsia="游ゴシック" w:hAnsi="Times New Roman" w:cs="Times New Roman"/>
          <w:b/>
          <w:bCs/>
          <w:sz w:val="24"/>
          <w:szCs w:val="24"/>
        </w:rPr>
        <w:t>-year-old infants</w:t>
      </w:r>
    </w:p>
    <w:p w14:paraId="3E975533" w14:textId="77777777" w:rsidR="00D16CA9" w:rsidRPr="008040A9" w:rsidRDefault="00D16CA9" w:rsidP="00D16CA9">
      <w:pPr>
        <w:spacing w:line="480" w:lineRule="auto"/>
        <w:jc w:val="left"/>
        <w:rPr>
          <w:rFonts w:ascii="Times New Roman" w:eastAsia="游ゴシック" w:hAnsi="Times New Roman" w:cs="Times New Roman"/>
          <w:sz w:val="24"/>
          <w:szCs w:val="24"/>
        </w:rPr>
      </w:pPr>
    </w:p>
    <w:p w14:paraId="4EAC52B4" w14:textId="3B1361B3" w:rsidR="00D16CA9" w:rsidRPr="008040A9" w:rsidRDefault="005B5F20" w:rsidP="00D16CA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040A9">
        <w:rPr>
          <w:rFonts w:ascii="Times New Roman" w:hAnsi="Times New Roman" w:cs="Times New Roman"/>
          <w:bCs/>
          <w:kern w:val="0"/>
          <w:sz w:val="24"/>
          <w:szCs w:val="24"/>
        </w:rPr>
        <w:t xml:space="preserve">Kazushige Nakahara, </w:t>
      </w:r>
      <w:r w:rsidRPr="008040A9">
        <w:rPr>
          <w:rFonts w:ascii="Times New Roman" w:eastAsia="Corbel-Bold" w:hAnsi="Times New Roman" w:cs="Times New Roman"/>
          <w:bCs/>
          <w:kern w:val="0"/>
          <w:sz w:val="24"/>
          <w:szCs w:val="24"/>
        </w:rPr>
        <w:t xml:space="preserve">Takehiro </w:t>
      </w:r>
      <w:r w:rsidRPr="008040A9">
        <w:rPr>
          <w:rFonts w:ascii="Times New Roman" w:hAnsi="Times New Roman" w:cs="Times New Roman"/>
          <w:bCs/>
          <w:kern w:val="0"/>
          <w:sz w:val="24"/>
          <w:szCs w:val="24"/>
        </w:rPr>
        <w:t>Michikawa, Seiichi Morokuma</w:t>
      </w:r>
      <w:r w:rsidRPr="008040A9">
        <w:rPr>
          <w:rFonts w:ascii="Times New Roman" w:eastAsia="Corbel-Bold" w:hAnsi="Times New Roman" w:cs="Times New Roman"/>
          <w:bCs/>
          <w:kern w:val="0"/>
          <w:sz w:val="24"/>
          <w:szCs w:val="24"/>
        </w:rPr>
        <w:t>, Masanobu Ogawa, Kiyoko Kato</w:t>
      </w:r>
      <w:r w:rsidRPr="008040A9">
        <w:rPr>
          <w:rFonts w:ascii="Times New Roman" w:hAnsi="Times New Roman" w:cs="Times New Roman"/>
          <w:kern w:val="0"/>
          <w:sz w:val="24"/>
          <w:szCs w:val="24"/>
        </w:rPr>
        <w:t>, Masafumi Sanefuji, Eiji Shibata, Mayumi Tsuji, Masayuki Shimono, Toshihiro Kawamoto, Shouichi Ohga, Koichi Kusuhara</w:t>
      </w:r>
      <w:r w:rsidR="00A01FCF" w:rsidRPr="008040A9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8040A9">
        <w:rPr>
          <w:rFonts w:ascii="Times New Roman" w:hAnsi="Times New Roman" w:cs="Times New Roman"/>
          <w:kern w:val="0"/>
          <w:sz w:val="24"/>
          <w:szCs w:val="24"/>
        </w:rPr>
        <w:t xml:space="preserve"> and the Japan Environment and Children’s Study Group</w:t>
      </w:r>
    </w:p>
    <w:bookmarkEnd w:id="0"/>
    <w:p w14:paraId="43EDA0AD" w14:textId="77777777" w:rsidR="00D16CA9" w:rsidRPr="008040A9" w:rsidRDefault="005B5F20">
      <w:r w:rsidRPr="008040A9">
        <w:br w:type="page"/>
      </w:r>
    </w:p>
    <w:tbl>
      <w:tblPr>
        <w:tblW w:w="150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"/>
        <w:gridCol w:w="218"/>
        <w:gridCol w:w="5465"/>
        <w:gridCol w:w="765"/>
        <w:gridCol w:w="605"/>
        <w:gridCol w:w="924"/>
        <w:gridCol w:w="605"/>
        <w:gridCol w:w="924"/>
        <w:gridCol w:w="605"/>
        <w:gridCol w:w="924"/>
        <w:gridCol w:w="605"/>
        <w:gridCol w:w="924"/>
        <w:gridCol w:w="605"/>
        <w:gridCol w:w="900"/>
        <w:gridCol w:w="900"/>
      </w:tblGrid>
      <w:tr w:rsidR="00786C11" w:rsidRPr="008040A9" w14:paraId="2C5088EB" w14:textId="77777777" w:rsidTr="00786C11">
        <w:trPr>
          <w:trHeight w:val="249"/>
        </w:trPr>
        <w:tc>
          <w:tcPr>
            <w:tcW w:w="1322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CFE1C" w14:textId="1CFFE8F0" w:rsidR="00786C11" w:rsidRPr="008040A9" w:rsidRDefault="00786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upplemental Table 1. Baseline characteristics of the study population stratified by sleep duration during pregnanc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D3205" w14:textId="77777777" w:rsidR="00786C11" w:rsidRPr="008040A9" w:rsidRDefault="00786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4A5FD" w14:textId="77777777" w:rsidR="00786C11" w:rsidRPr="008040A9" w:rsidRDefault="00786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6C11" w:rsidRPr="008040A9" w14:paraId="2BCB8DBD" w14:textId="77777777" w:rsidTr="00786C11">
        <w:trPr>
          <w:trHeight w:val="25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16714" w14:textId="77777777" w:rsidR="00786C11" w:rsidRPr="008040A9" w:rsidRDefault="00786C1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C3D96" w14:textId="77777777" w:rsidR="00786C11" w:rsidRPr="008040A9" w:rsidRDefault="00786C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37CBC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4F897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1667C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594A4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41923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55172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25475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F08BD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EF448" w14:textId="77777777" w:rsidR="00786C11" w:rsidRPr="008040A9" w:rsidRDefault="00786C1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E3BC8" w14:textId="77777777" w:rsidR="00786C11" w:rsidRPr="008040A9" w:rsidRDefault="00786C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84864" w14:textId="77777777" w:rsidR="00786C11" w:rsidRPr="008040A9" w:rsidRDefault="00786C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DEAE9" w14:textId="77777777" w:rsidR="00786C11" w:rsidRPr="008040A9" w:rsidRDefault="00786C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9CA88" w14:textId="77777777" w:rsidR="00786C11" w:rsidRPr="008040A9" w:rsidRDefault="00786C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86C11" w:rsidRPr="008040A9" w14:paraId="457B9291" w14:textId="77777777" w:rsidTr="00786C11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94654" w14:textId="77777777" w:rsidR="00786C11" w:rsidRPr="008040A9" w:rsidRDefault="00786C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BE6F8" w14:textId="77777777" w:rsidR="00786C11" w:rsidRPr="008040A9" w:rsidRDefault="00786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8ABDC" w14:textId="77777777" w:rsidR="00786C11" w:rsidRPr="008040A9" w:rsidRDefault="00786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5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5E2D4" w14:textId="77777777" w:rsidR="00786C11" w:rsidRPr="008040A9" w:rsidRDefault="00786C1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Maternal sleep during pregnancy</w:t>
            </w:r>
          </w:p>
        </w:tc>
      </w:tr>
      <w:tr w:rsidR="00786C11" w:rsidRPr="008040A9" w14:paraId="63042AE4" w14:textId="77777777" w:rsidTr="00786C11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29D51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A01B2" w14:textId="77777777" w:rsidR="00786C11" w:rsidRPr="008040A9" w:rsidRDefault="00786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FD843" w14:textId="77777777" w:rsidR="00786C11" w:rsidRPr="008040A9" w:rsidRDefault="00786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870EE" w14:textId="77777777" w:rsidR="00786C11" w:rsidRPr="008040A9" w:rsidRDefault="00786C1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&lt;6 hou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15E8F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6&lt;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576C7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7&lt;8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AA089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8&lt;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D855C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9&lt;1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1C8E0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0&lt;</w:t>
            </w:r>
          </w:p>
        </w:tc>
      </w:tr>
      <w:tr w:rsidR="00786C11" w:rsidRPr="008040A9" w14:paraId="0D63370F" w14:textId="77777777" w:rsidTr="00786C11">
        <w:trPr>
          <w:trHeight w:val="24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E4DC9" w14:textId="77777777" w:rsidR="00786C11" w:rsidRPr="008040A9" w:rsidRDefault="00786C1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AF382" w14:textId="77777777" w:rsidR="00786C11" w:rsidRPr="008040A9" w:rsidRDefault="00786C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C93BF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CF833" w14:textId="5245A1E9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AB96E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8A95E" w14:textId="54613B5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67775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18417" w14:textId="312E4E53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5563A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9A9E4" w14:textId="587F9833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759DC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F1215" w14:textId="31FEB265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57C36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AC928" w14:textId="130EACAD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3DD72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786C11" w:rsidRPr="008040A9" w14:paraId="2640CA4C" w14:textId="77777777" w:rsidTr="00786C11">
        <w:trPr>
          <w:trHeight w:val="249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3E95B" w14:textId="77777777" w:rsidR="00786C11" w:rsidRPr="008040A9" w:rsidRDefault="00786C1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Maternal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C16A8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3,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E19A0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9ECDC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1,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096AD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1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1541F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23,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50AF7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3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2A089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21,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59CCE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28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D808C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0,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9627C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1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410FB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4,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C302B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6.4 </w:t>
            </w:r>
          </w:p>
        </w:tc>
      </w:tr>
      <w:tr w:rsidR="00786C11" w:rsidRPr="008040A9" w14:paraId="1F0584C6" w14:textId="77777777" w:rsidTr="00786C11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D95EF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DC0E0" w14:textId="77777777" w:rsidR="00786C11" w:rsidRPr="008040A9" w:rsidRDefault="00786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D1D0E" w14:textId="77777777" w:rsidR="00786C11" w:rsidRPr="008040A9" w:rsidRDefault="00786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06718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FE8B9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FD55B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8B6DD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BF59A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A136C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80773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2B24C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F009F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7CD13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3084E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246DE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6C11" w:rsidRPr="008040A9" w14:paraId="593B605F" w14:textId="77777777" w:rsidTr="00786C11">
        <w:trPr>
          <w:trHeight w:val="249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361DE" w14:textId="77777777" w:rsidR="00786C11" w:rsidRPr="008040A9" w:rsidRDefault="00786C11">
            <w:pPr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Maternal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E557F" w14:textId="77777777" w:rsidR="00786C11" w:rsidRPr="008040A9" w:rsidRDefault="00786C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2A66F" w14:textId="77777777" w:rsidR="00786C11" w:rsidRPr="008040A9" w:rsidRDefault="00786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793C5" w14:textId="77777777" w:rsidR="00786C11" w:rsidRPr="008040A9" w:rsidRDefault="00786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C9CD3" w14:textId="77777777" w:rsidR="00786C11" w:rsidRPr="008040A9" w:rsidRDefault="00786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9143A" w14:textId="77777777" w:rsidR="00786C11" w:rsidRPr="008040A9" w:rsidRDefault="00786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9A77F" w14:textId="77777777" w:rsidR="00786C11" w:rsidRPr="008040A9" w:rsidRDefault="00786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B9657" w14:textId="77777777" w:rsidR="00786C11" w:rsidRPr="008040A9" w:rsidRDefault="00786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37453" w14:textId="77777777" w:rsidR="00786C11" w:rsidRPr="008040A9" w:rsidRDefault="00786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2837E" w14:textId="77777777" w:rsidR="00786C11" w:rsidRPr="008040A9" w:rsidRDefault="00786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B75FB" w14:textId="77777777" w:rsidR="00786C11" w:rsidRPr="008040A9" w:rsidRDefault="00786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9E5AA" w14:textId="77777777" w:rsidR="00786C11" w:rsidRPr="008040A9" w:rsidRDefault="00786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C8F89" w14:textId="77777777" w:rsidR="00786C11" w:rsidRPr="008040A9" w:rsidRDefault="00786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6C11" w:rsidRPr="008040A9" w14:paraId="23D3664D" w14:textId="77777777" w:rsidTr="00786C11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D020A" w14:textId="77777777" w:rsidR="00786C11" w:rsidRPr="008040A9" w:rsidRDefault="00786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41832" w14:textId="77777777" w:rsidR="00786C11" w:rsidRPr="008040A9" w:rsidRDefault="00786C1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Age at delivery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0F27C" w14:textId="77777777" w:rsidR="00786C11" w:rsidRPr="008040A9" w:rsidRDefault="00786C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33AFD" w14:textId="77777777" w:rsidR="00786C11" w:rsidRPr="008040A9" w:rsidRDefault="00786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AED3D" w14:textId="77777777" w:rsidR="00786C11" w:rsidRPr="008040A9" w:rsidRDefault="00786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C08E9" w14:textId="77777777" w:rsidR="00786C11" w:rsidRPr="008040A9" w:rsidRDefault="00786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EC4FC" w14:textId="77777777" w:rsidR="00786C11" w:rsidRPr="008040A9" w:rsidRDefault="00786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7D86F" w14:textId="77777777" w:rsidR="00786C11" w:rsidRPr="008040A9" w:rsidRDefault="00786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6C87C" w14:textId="77777777" w:rsidR="00786C11" w:rsidRPr="008040A9" w:rsidRDefault="00786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5EC55" w14:textId="77777777" w:rsidR="00786C11" w:rsidRPr="008040A9" w:rsidRDefault="00786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81D98" w14:textId="77777777" w:rsidR="00786C11" w:rsidRPr="008040A9" w:rsidRDefault="00786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42A35" w14:textId="77777777" w:rsidR="00786C11" w:rsidRPr="008040A9" w:rsidRDefault="00786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412DE" w14:textId="77777777" w:rsidR="00786C11" w:rsidRPr="008040A9" w:rsidRDefault="00786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4796F" w14:textId="77777777" w:rsidR="00786C11" w:rsidRPr="008040A9" w:rsidRDefault="00786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6C11" w:rsidRPr="008040A9" w14:paraId="40BB0265" w14:textId="77777777" w:rsidTr="00786C11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85CB0" w14:textId="77777777" w:rsidR="00786C11" w:rsidRPr="008040A9" w:rsidRDefault="00786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86EB4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BD406" w14:textId="77777777" w:rsidR="00786C11" w:rsidRPr="008040A9" w:rsidRDefault="00786C11">
            <w:pPr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&lt;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1A91E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1D3EA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1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BA70D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47EE8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7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55450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,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04638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7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2C549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,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74D92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7C1E4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,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6183B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1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C3F18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D1CEA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20.6 </w:t>
            </w:r>
          </w:p>
        </w:tc>
      </w:tr>
      <w:tr w:rsidR="00786C11" w:rsidRPr="008040A9" w14:paraId="74C2C1BD" w14:textId="77777777" w:rsidTr="00786C11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7AED0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A3E65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8AAEA" w14:textId="3C06CBC1" w:rsidR="00786C11" w:rsidRPr="008040A9" w:rsidRDefault="00786C11" w:rsidP="009E3497">
            <w:pPr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 w:rsidR="009E3497" w:rsidRPr="008040A9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1C786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0248B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2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69933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2,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015EB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2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58A6C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6,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C37F6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2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BB355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5,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B8AFC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2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FCDD9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2,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8D1AE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2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0BD82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,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2C7AC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32.4 </w:t>
            </w:r>
          </w:p>
        </w:tc>
      </w:tr>
      <w:tr w:rsidR="00786C11" w:rsidRPr="008040A9" w14:paraId="25751882" w14:textId="77777777" w:rsidTr="00786C11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F56F7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835F3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A5444" w14:textId="6BC37750" w:rsidR="00786C11" w:rsidRPr="008040A9" w:rsidRDefault="00786C11" w:rsidP="009E3497">
            <w:pPr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 w:rsidR="009E3497" w:rsidRPr="008040A9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F75E4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,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A86B7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3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F00FC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3,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5899B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3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CD2C8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8,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F0378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3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4F100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7,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E881C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3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85E5B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3,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8AE24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3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D4FD4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,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C4D0F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29.5 </w:t>
            </w:r>
          </w:p>
        </w:tc>
      </w:tr>
      <w:tr w:rsidR="00786C11" w:rsidRPr="008040A9" w14:paraId="0965DF79" w14:textId="77777777" w:rsidTr="00786C11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A07D3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ADFE8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C67E1" w14:textId="44C52DDA" w:rsidR="00786C11" w:rsidRPr="008040A9" w:rsidRDefault="00F807FD">
            <w:pPr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Century" w:hAnsi="Century" w:cs="Arial"/>
                <w:color w:val="000000"/>
                <w:sz w:val="20"/>
                <w:szCs w:val="20"/>
              </w:rPr>
              <w:t>≥</w:t>
            </w:r>
            <w:r w:rsidR="00786C11"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 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9D6BD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,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FECBF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3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A3E4B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3,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49418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3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2362E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6,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57E45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28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9E4C6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5,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A5341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27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8977E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2,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87D0F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2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2A2CE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CAA81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17.5 </w:t>
            </w:r>
          </w:p>
        </w:tc>
      </w:tr>
      <w:tr w:rsidR="00786C11" w:rsidRPr="008040A9" w14:paraId="5FEE7FA2" w14:textId="77777777" w:rsidTr="00786C11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AD8CF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C4B5B" w14:textId="77777777" w:rsidR="00786C11" w:rsidRPr="008040A9" w:rsidRDefault="00786C11">
            <w:pPr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Smoking hab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3807C" w14:textId="77777777" w:rsidR="00786C11" w:rsidRPr="008040A9" w:rsidRDefault="00786C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4BEC9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7EAAB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26272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79A12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EA737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1BA6F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9D273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B3A01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D0E7F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1DCED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5522E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6C11" w:rsidRPr="008040A9" w14:paraId="0A836739" w14:textId="77777777" w:rsidTr="00786C11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34A48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5A398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1C63A" w14:textId="77777777" w:rsidR="00786C11" w:rsidRPr="008040A9" w:rsidRDefault="00786C1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Never smok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E67E6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,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4D1AC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5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C9BA2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6,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B821F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6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BCB3C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4,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08CD2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6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72DD4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2,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5FA2E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6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B7A39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6,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CA970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58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CE12A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2,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6D9EE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52.4 </w:t>
            </w:r>
          </w:p>
        </w:tc>
      </w:tr>
      <w:tr w:rsidR="00786C11" w:rsidRPr="008040A9" w14:paraId="791CD599" w14:textId="77777777" w:rsidTr="00786C11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BA0A3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E907D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9EE3E" w14:textId="77777777" w:rsidR="00786C11" w:rsidRPr="008040A9" w:rsidRDefault="00786C1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Ex-smokers who quit before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58A67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B6F01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2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E4E2F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2,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A2C3A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2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F8E08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5,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87E2F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2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D8A2C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5,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A7D32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2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1BE61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2,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17990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2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1597D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,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2D186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25.0 </w:t>
            </w:r>
          </w:p>
        </w:tc>
      </w:tr>
      <w:tr w:rsidR="00786C11" w:rsidRPr="008040A9" w14:paraId="6D90ADBB" w14:textId="77777777" w:rsidTr="00786C11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B3934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E6C04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28D0C" w14:textId="77777777" w:rsidR="00786C11" w:rsidRPr="008040A9" w:rsidRDefault="00786C1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Smokers during early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9FD05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C85BA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2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31368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,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C204C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17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FE132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3,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F0FFB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1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501B3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3,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F10FB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1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B6F08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,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F7DDE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1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C8026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,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CE4C1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22.6 </w:t>
            </w:r>
          </w:p>
        </w:tc>
      </w:tr>
      <w:tr w:rsidR="00786C11" w:rsidRPr="008040A9" w14:paraId="28ABF462" w14:textId="77777777" w:rsidTr="00786C11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5D53E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2A488" w14:textId="77777777" w:rsidR="00786C11" w:rsidRPr="008040A9" w:rsidRDefault="00786C11">
            <w:pPr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EDCA9" w14:textId="77777777" w:rsidR="00786C11" w:rsidRPr="008040A9" w:rsidRDefault="00786C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3FE90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99282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667E8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D1197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88D51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256DB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B081F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34AB3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5B322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604BA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04AA3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6C11" w:rsidRPr="008040A9" w14:paraId="3242EA60" w14:textId="77777777" w:rsidTr="00786C11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B0AAC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555BA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6BA55" w14:textId="77777777" w:rsidR="00786C11" w:rsidRPr="008040A9" w:rsidRDefault="00786C1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Never d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708CC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,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9639C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3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F27EB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3,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B50D0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3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831DF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7,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E3105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3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B7412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7,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0958E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3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63935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3,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D912D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3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74CE7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,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E26CA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35.1 </w:t>
            </w:r>
          </w:p>
        </w:tc>
      </w:tr>
      <w:tr w:rsidR="00786C11" w:rsidRPr="008040A9" w14:paraId="31CD177C" w14:textId="77777777" w:rsidTr="00786C11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63A4B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72BC8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77E02" w14:textId="77777777" w:rsidR="00786C11" w:rsidRPr="008040A9" w:rsidRDefault="00786C1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Ex-drinkers who quit before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9F15D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D4013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1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FD0BA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,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72F69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1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2B6B2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3,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7A58E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1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6F8B9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3,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0BDA0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18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79D09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2,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02A21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2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CEEE2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52519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21.1 </w:t>
            </w:r>
          </w:p>
        </w:tc>
      </w:tr>
      <w:tr w:rsidR="00786C11" w:rsidRPr="008040A9" w14:paraId="7EC79826" w14:textId="77777777" w:rsidTr="00786C11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ABD00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17161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781EA" w14:textId="77777777" w:rsidR="00786C11" w:rsidRPr="008040A9" w:rsidRDefault="00786C1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Drinkers during early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FA228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,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CC28E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49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09C3F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5,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714DA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5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79B42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1,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BDEF7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4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54EBF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9,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AD063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4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92CC6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4,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7745C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4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7AB64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2,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6D71F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43.8 </w:t>
            </w:r>
          </w:p>
        </w:tc>
      </w:tr>
      <w:tr w:rsidR="00786C11" w:rsidRPr="008040A9" w14:paraId="2B070C4F" w14:textId="77777777" w:rsidTr="00786C1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4EC7B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0FC22" w14:textId="4DC85B05" w:rsidR="00786C11" w:rsidRPr="008040A9" w:rsidRDefault="00786C11">
            <w:pPr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Pre-pregna</w:t>
            </w:r>
            <w:r w:rsidR="008040A9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cy body mass index (kg/m</w:t>
            </w:r>
            <w:r w:rsidRPr="008040A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568D7" w14:textId="77777777" w:rsidR="00786C11" w:rsidRPr="008040A9" w:rsidRDefault="00786C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3B456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9EB82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CB0C6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64789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34809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F5603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39BA3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6A171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C552E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C7331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C0275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6C11" w:rsidRPr="008040A9" w14:paraId="7A7B18CA" w14:textId="77777777" w:rsidTr="00786C11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00951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2415E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27DED" w14:textId="77777777" w:rsidR="00786C11" w:rsidRPr="008040A9" w:rsidRDefault="00786C1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&lt;18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5D195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5E493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1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E8BA9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,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084FA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1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A263E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3,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9CD94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1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04AF5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3,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86893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1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0CBDC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,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98573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1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14E0A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BB77D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17.6 </w:t>
            </w:r>
          </w:p>
        </w:tc>
      </w:tr>
      <w:tr w:rsidR="00786C11" w:rsidRPr="008040A9" w14:paraId="33B36A0F" w14:textId="77777777" w:rsidTr="00786C11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2EA2D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EB6A9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243F7" w14:textId="77777777" w:rsidR="00786C11" w:rsidRPr="008040A9" w:rsidRDefault="00786C1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8.5–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63B04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2,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2CB97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7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9301A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8,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743E4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7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451A1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7,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C5220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7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757C9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5,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FA2C5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7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436DC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7,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960D9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7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55740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3,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0F3BD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72.0 </w:t>
            </w:r>
          </w:p>
        </w:tc>
      </w:tr>
      <w:tr w:rsidR="00786C11" w:rsidRPr="008040A9" w14:paraId="2C8F448E" w14:textId="77777777" w:rsidTr="00786C11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89779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79E26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B038E" w14:textId="5B7CCC5A" w:rsidR="00786C11" w:rsidRPr="008040A9" w:rsidRDefault="00F807FD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Century" w:hAnsi="Century" w:cs="Arial"/>
                <w:color w:val="000000"/>
                <w:sz w:val="20"/>
                <w:szCs w:val="20"/>
              </w:rPr>
              <w:t>≥</w:t>
            </w:r>
            <w:r w:rsidRPr="008040A9">
              <w:rPr>
                <w:rFonts w:cs="Arial" w:hint="eastAsia"/>
                <w:color w:val="000000"/>
                <w:sz w:val="20"/>
                <w:szCs w:val="20"/>
              </w:rPr>
              <w:t xml:space="preserve"> </w:t>
            </w:r>
            <w:r w:rsidR="00786C11" w:rsidRPr="008040A9">
              <w:rPr>
                <w:rFonts w:ascii="Arial" w:hAnsi="Arial" w:cs="Arial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419B4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AF44B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1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ABC48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,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60A98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14D8D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2,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8D603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9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72F59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2,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01F48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9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CDE9B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,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4A4CC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1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2DA55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EDFE0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10.4 </w:t>
            </w:r>
          </w:p>
        </w:tc>
      </w:tr>
      <w:tr w:rsidR="00786C11" w:rsidRPr="008040A9" w14:paraId="11A943F5" w14:textId="77777777" w:rsidTr="00786C11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5CD90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BB5DA" w14:textId="77777777" w:rsidR="00786C11" w:rsidRPr="008040A9" w:rsidRDefault="00786C11">
            <w:pPr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C29F1" w14:textId="77777777" w:rsidR="00786C11" w:rsidRPr="008040A9" w:rsidRDefault="00786C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1A970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E11F2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325BD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B9FAC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9656D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4B534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864FA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6C9E5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C58CB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72E4C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80F8B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6C11" w:rsidRPr="008040A9" w14:paraId="1CA17095" w14:textId="77777777" w:rsidTr="00786C11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0B63E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C30C2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739D9" w14:textId="77777777" w:rsidR="00786C11" w:rsidRPr="008040A9" w:rsidRDefault="00786C1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31C96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2,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C8FC5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5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433FD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6,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B25F5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58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C18EB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1,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4E54F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49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DDDF1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7,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84304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3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FA979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2,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56991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2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FA01E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2,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E5A78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43.7 </w:t>
            </w:r>
          </w:p>
        </w:tc>
      </w:tr>
      <w:tr w:rsidR="00786C11" w:rsidRPr="008040A9" w14:paraId="68A0C292" w14:textId="77777777" w:rsidTr="00786C11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8C670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1AD5F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50AEC" w14:textId="5DB86F76" w:rsidR="00786C11" w:rsidRPr="008040A9" w:rsidRDefault="00F807FD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Century" w:hAnsi="Century" w:cs="Arial"/>
                <w:color w:val="000000"/>
                <w:sz w:val="20"/>
                <w:szCs w:val="20"/>
              </w:rPr>
              <w:t>≥</w:t>
            </w:r>
            <w:r w:rsidR="00786C11"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0F1C7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,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82473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4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B42B7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4,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B58E5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4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E310B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1,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C438B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5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80F74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3,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59475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6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D12A4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7,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0D1A8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7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7D6B8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2,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555FE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56.4 </w:t>
            </w:r>
          </w:p>
        </w:tc>
      </w:tr>
      <w:tr w:rsidR="00786C11" w:rsidRPr="008040A9" w14:paraId="3945E532" w14:textId="77777777" w:rsidTr="00786C11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537F2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0481C" w14:textId="77777777" w:rsidR="00786C11" w:rsidRPr="008040A9" w:rsidRDefault="00786C11">
            <w:pPr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Infertility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B2420" w14:textId="77777777" w:rsidR="00786C11" w:rsidRPr="008040A9" w:rsidRDefault="00786C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5C42D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3E968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E2CBF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77FDD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13160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025E3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A5287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CCF72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F306A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130D9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B9C3F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6C11" w:rsidRPr="008040A9" w14:paraId="01C07598" w14:textId="77777777" w:rsidTr="00786C11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68482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644CB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A0A38" w14:textId="77777777" w:rsidR="00786C11" w:rsidRPr="008040A9" w:rsidRDefault="00786C1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6E475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3,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7155F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9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BD88B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0,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F303A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9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9F1D9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21,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FBDF8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9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7860B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9,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E419D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9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81A45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9,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4BB2E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9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DC620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4,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6A18C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95.6 </w:t>
            </w:r>
          </w:p>
        </w:tc>
      </w:tr>
      <w:tr w:rsidR="00786C11" w:rsidRPr="008040A9" w14:paraId="49E32288" w14:textId="77777777" w:rsidTr="00786C11">
        <w:trPr>
          <w:trHeight w:val="4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BF3C0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2FB0B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5D43A" w14:textId="77777777" w:rsidR="00786C11" w:rsidRPr="008040A9" w:rsidRDefault="00786C1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Ovulation stimulation/artificial insemination by sperm from husb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B7908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EF814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FFEBE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C92F1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E122C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C0E09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31FE5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B8FF9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F1FFE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B39A1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E8D9D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B7562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2.7 </w:t>
            </w:r>
          </w:p>
        </w:tc>
      </w:tr>
      <w:tr w:rsidR="00786C11" w:rsidRPr="008040A9" w14:paraId="435CBC21" w14:textId="77777777" w:rsidTr="00786C11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0892F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B9861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1A5F2" w14:textId="77777777" w:rsidR="00786C11" w:rsidRPr="008040A9" w:rsidRDefault="00786C1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Assisted reproductive techn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7ED2F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30DB9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2508C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8B246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BEFBD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8E400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FB2A2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4DA81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F3EB0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4A5C8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893D7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C830F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1.7 </w:t>
            </w:r>
          </w:p>
        </w:tc>
      </w:tr>
      <w:tr w:rsidR="00786C11" w:rsidRPr="008040A9" w14:paraId="40FB3AA8" w14:textId="77777777" w:rsidTr="00786C11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A041F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6CF3B4" w14:textId="77777777" w:rsidR="00786C11" w:rsidRPr="008040A9" w:rsidRDefault="00786C11">
            <w:pPr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Gestational age (week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DFD15" w14:textId="77777777" w:rsidR="00786C11" w:rsidRPr="008040A9" w:rsidRDefault="00786C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2ED6A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ACCBC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CF7E1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E3353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3E705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28BED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EC629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4DC2D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F8203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B9ADD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0C7BC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6C11" w:rsidRPr="008040A9" w14:paraId="6C0A88EC" w14:textId="77777777" w:rsidTr="00786C11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062430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A70127" w14:textId="77777777" w:rsidR="00786C11" w:rsidRPr="008040A9" w:rsidRDefault="00786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42C75" w14:textId="0798E8BF" w:rsidR="00786C11" w:rsidRPr="008040A9" w:rsidRDefault="00786C11" w:rsidP="009E3497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Early term (37</w:t>
            </w:r>
            <w:r w:rsidR="009E3497" w:rsidRPr="008040A9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A4A0B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,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72AB0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3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D7F98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3,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4EC5E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3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CBF9F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7,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FF8C7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3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79EBE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6,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1BE90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3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85522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3,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6C361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3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24BC2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,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1446A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31.5 </w:t>
            </w:r>
          </w:p>
        </w:tc>
      </w:tr>
      <w:tr w:rsidR="00786C11" w:rsidRPr="008040A9" w14:paraId="65F14099" w14:textId="77777777" w:rsidTr="00786C11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33AD95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97240A" w14:textId="77777777" w:rsidR="00786C11" w:rsidRPr="008040A9" w:rsidRDefault="00786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E77AA" w14:textId="1025A9ED" w:rsidR="00786C11" w:rsidRPr="008040A9" w:rsidRDefault="00786C11" w:rsidP="009E3497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Full term (39</w:t>
            </w:r>
            <w:r w:rsidR="009E3497" w:rsidRPr="008040A9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17B0A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2,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A1702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6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1829D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7,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CA78A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68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41F30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5,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D6E46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6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C343F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4,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D0CEE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6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60191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6,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7024C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6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009A8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3,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F4905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68.5 </w:t>
            </w:r>
          </w:p>
        </w:tc>
      </w:tr>
      <w:tr w:rsidR="00786C11" w:rsidRPr="008040A9" w14:paraId="3FE73537" w14:textId="77777777" w:rsidTr="00786C11">
        <w:trPr>
          <w:trHeight w:val="249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480A1E" w14:textId="77777777" w:rsidR="00786C11" w:rsidRPr="008040A9" w:rsidRDefault="00786C1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Infant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90740" w14:textId="77777777" w:rsidR="00786C11" w:rsidRPr="008040A9" w:rsidRDefault="00786C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800E3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6C7C1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9EEEF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02D08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C418E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BC086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5A9A6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A1E65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CE168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02F04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89D4B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6C11" w:rsidRPr="008040A9" w14:paraId="56F61601" w14:textId="77777777" w:rsidTr="00786C11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15932" w14:textId="77777777" w:rsidR="00786C11" w:rsidRPr="008040A9" w:rsidRDefault="00786C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7A150" w14:textId="77777777" w:rsidR="00786C11" w:rsidRPr="008040A9" w:rsidRDefault="00786C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46536" w14:textId="77777777" w:rsidR="00786C11" w:rsidRPr="008040A9" w:rsidRDefault="00786C1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B98DE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,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444BA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5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D89BB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5,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9B5EF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5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553FC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1,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3D34D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5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DE1E6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0,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025D8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5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8C1E2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5,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2E2F3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5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97B31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2,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7C464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51.1 </w:t>
            </w:r>
          </w:p>
        </w:tc>
      </w:tr>
      <w:tr w:rsidR="00786C11" w:rsidRPr="008040A9" w14:paraId="4935972B" w14:textId="77777777" w:rsidTr="00786C11">
        <w:trPr>
          <w:trHeight w:val="25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710DC" w14:textId="77777777" w:rsidR="00786C11" w:rsidRPr="008040A9" w:rsidRDefault="00786C1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EA25C" w14:textId="77777777" w:rsidR="00786C11" w:rsidRPr="008040A9" w:rsidRDefault="00786C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7867A" w14:textId="77777777" w:rsidR="00786C11" w:rsidRPr="008040A9" w:rsidRDefault="00786C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ED51B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,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23E09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48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28EDA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5,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F01C9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49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44585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1,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C06C9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49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D3672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10,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E7CC4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49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564BD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4,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6721D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48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49901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>2,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E865F" w14:textId="77777777" w:rsidR="00786C11" w:rsidRPr="008040A9" w:rsidRDefault="00786C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40A9">
              <w:rPr>
                <w:rFonts w:ascii="Arial" w:hAnsi="Arial" w:cs="Arial"/>
                <w:color w:val="000000"/>
                <w:sz w:val="20"/>
                <w:szCs w:val="20"/>
              </w:rPr>
              <w:t xml:space="preserve">48.9 </w:t>
            </w:r>
          </w:p>
        </w:tc>
      </w:tr>
    </w:tbl>
    <w:p w14:paraId="6E91D03F" w14:textId="27F5305A" w:rsidR="00DD3DAA" w:rsidRPr="008040A9" w:rsidRDefault="00786C11">
      <w:r w:rsidRPr="008040A9">
        <w:t xml:space="preserve"> </w:t>
      </w:r>
      <w:r w:rsidR="005B5F20" w:rsidRPr="008040A9">
        <w:br w:type="page"/>
      </w:r>
    </w:p>
    <w:tbl>
      <w:tblPr>
        <w:tblW w:w="1436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04"/>
        <w:gridCol w:w="2002"/>
        <w:gridCol w:w="1335"/>
        <w:gridCol w:w="1033"/>
        <w:gridCol w:w="873"/>
        <w:gridCol w:w="984"/>
        <w:gridCol w:w="762"/>
        <w:gridCol w:w="762"/>
        <w:gridCol w:w="288"/>
        <w:gridCol w:w="1332"/>
        <w:gridCol w:w="1075"/>
        <w:gridCol w:w="998"/>
        <w:gridCol w:w="984"/>
        <w:gridCol w:w="762"/>
        <w:gridCol w:w="762"/>
      </w:tblGrid>
      <w:tr w:rsidR="003E52F2" w:rsidRPr="008040A9" w14:paraId="01349684" w14:textId="77777777" w:rsidTr="003E52F2">
        <w:trPr>
          <w:trHeight w:val="600"/>
        </w:trPr>
        <w:tc>
          <w:tcPr>
            <w:tcW w:w="1436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C105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lastRenderedPageBreak/>
              <w:t>Supplemental Table 2. Association between maternal sleep duration before or during pregnancy and infant sleep: sub-analysis of the Japan Environment and Children’s Study (2011–2014)</w:t>
            </w:r>
          </w:p>
        </w:tc>
      </w:tr>
      <w:tr w:rsidR="003E52F2" w:rsidRPr="008040A9" w14:paraId="4F394BC2" w14:textId="77777777" w:rsidTr="00055BB3">
        <w:trPr>
          <w:trHeight w:val="2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F42F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8BAF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B15B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E8C5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1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9906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Sleep before pregnancy in participants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2B49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5A87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99B2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Sleep during pregnancy in participants</w:t>
            </w:r>
          </w:p>
        </w:tc>
      </w:tr>
      <w:tr w:rsidR="003E52F2" w:rsidRPr="008040A9" w14:paraId="1AEBA2A1" w14:textId="77777777" w:rsidTr="00055BB3">
        <w:trPr>
          <w:trHeight w:val="2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2253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A39E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B997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C3DA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1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C4E8C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sleeping for 7 to 9 hours during pregnancy</w:t>
            </w:r>
          </w:p>
        </w:tc>
        <w:tc>
          <w:tcPr>
            <w:tcW w:w="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E2E38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009F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1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4AB47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sleeping for 7 to 9 hours before pregnancy</w:t>
            </w:r>
          </w:p>
        </w:tc>
      </w:tr>
      <w:tr w:rsidR="003E52F2" w:rsidRPr="008040A9" w14:paraId="0E86300A" w14:textId="77777777" w:rsidTr="00055BB3">
        <w:trPr>
          <w:trHeight w:val="660"/>
        </w:trPr>
        <w:tc>
          <w:tcPr>
            <w:tcW w:w="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BA2D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3952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EAFD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999489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No. of </w:t>
            </w:r>
          </w:p>
          <w:p w14:paraId="0E37AA7B" w14:textId="4220E262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participants</w:t>
            </w:r>
          </w:p>
        </w:tc>
        <w:tc>
          <w:tcPr>
            <w:tcW w:w="190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93D78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No. of outcome</w:t>
            </w:r>
          </w:p>
        </w:tc>
        <w:tc>
          <w:tcPr>
            <w:tcW w:w="250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BF006D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Multivariable model </w:t>
            </w:r>
            <w:r w:rsidRPr="008040A9">
              <w:rPr>
                <w:rFonts w:ascii="Arial" w:eastAsia="ＭＳ Ｐゴシック" w:hAnsi="Arial" w:cs="Arial"/>
                <w:b/>
                <w:bCs/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00E8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BAC622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No. of participants</w:t>
            </w:r>
          </w:p>
        </w:tc>
        <w:tc>
          <w:tcPr>
            <w:tcW w:w="207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FE5E3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No. of outcome</w:t>
            </w:r>
          </w:p>
        </w:tc>
        <w:tc>
          <w:tcPr>
            <w:tcW w:w="250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32FFA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Multivariable model </w:t>
            </w:r>
            <w:r w:rsidRPr="008040A9">
              <w:rPr>
                <w:rFonts w:ascii="Arial" w:eastAsia="ＭＳ Ｐゴシック" w:hAnsi="Arial" w:cs="Arial"/>
                <w:b/>
                <w:bCs/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3E52F2" w:rsidRPr="008040A9" w14:paraId="176CF766" w14:textId="77777777" w:rsidTr="00055BB3">
        <w:trPr>
          <w:trHeight w:val="435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DB3F8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DFDBF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C5B42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65C8C5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40694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D53E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798CE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RR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E0E4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65B9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B46042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DB652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8227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EC4F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RR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6DEC4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</w:tr>
      <w:tr w:rsidR="003E52F2" w:rsidRPr="008040A9" w14:paraId="389428D6" w14:textId="77777777" w:rsidTr="003E52F2">
        <w:trPr>
          <w:trHeight w:val="300"/>
        </w:trPr>
        <w:tc>
          <w:tcPr>
            <w:tcW w:w="37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B0A3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FF0000"/>
                <w:kern w:val="0"/>
                <w:sz w:val="20"/>
                <w:szCs w:val="20"/>
                <w:u w:val="single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FF0000"/>
                <w:kern w:val="0"/>
                <w:sz w:val="20"/>
                <w:szCs w:val="20"/>
                <w:u w:val="single"/>
              </w:rPr>
              <w:t>&gt;</w:t>
            </w:r>
            <w:r w:rsidRPr="008040A9">
              <w:rPr>
                <w:rFonts w:ascii="Arial" w:eastAsia="ＭＳ Ｐゴシック" w:hAnsi="Arial" w:cs="Arial"/>
                <w:b/>
                <w:bCs/>
                <w:color w:val="FF0000"/>
                <w:kern w:val="0"/>
                <w:sz w:val="20"/>
                <w:szCs w:val="20"/>
              </w:rPr>
              <w:t>3 nighttime waking instance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39FA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FF0000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00B6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3E9A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76C8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B285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96650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0EA3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5B8F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3658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AD0E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B8D2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15C0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52F2" w:rsidRPr="008040A9" w14:paraId="2E3A22A4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7B87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9F17" w14:textId="7324AD42" w:rsidR="003E52F2" w:rsidRPr="008040A9" w:rsidRDefault="00320DF5" w:rsidP="003E52F2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Sleep dur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2645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1B01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CB9B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D5C6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C5F4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DDE2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E0270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6CA3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7CE8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CC5D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DDD6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0A3F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F2DF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52F2" w:rsidRPr="008040A9" w14:paraId="12C24F84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A7F3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DBDD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64CE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&lt;6 hour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238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4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D312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625C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30F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9A39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476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69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064A8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4EE2" w14:textId="77777777" w:rsidR="003E52F2" w:rsidRPr="008040A9" w:rsidRDefault="003E52F2" w:rsidP="00055BB3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0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035F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5A7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199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7C9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725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75 </w:t>
            </w:r>
          </w:p>
        </w:tc>
      </w:tr>
      <w:tr w:rsidR="003E52F2" w:rsidRPr="008040A9" w14:paraId="036726E9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368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75AA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E36F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6&lt;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E9A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,93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545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F2BC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01AB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E233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99B8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10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0DD7E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06B6" w14:textId="77777777" w:rsidR="003E52F2" w:rsidRPr="008040A9" w:rsidRDefault="003E52F2" w:rsidP="00055BB3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,53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491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AA14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C059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CC3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D7BD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20 </w:t>
            </w:r>
          </w:p>
        </w:tc>
      </w:tr>
      <w:tr w:rsidR="003E52F2" w:rsidRPr="008040A9" w14:paraId="353AF1AA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636E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41F0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58E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7&lt;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38AF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9,18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7633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4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808E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B582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01B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7F06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CEAF7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BAC8" w14:textId="77777777" w:rsidR="003E52F2" w:rsidRPr="008040A9" w:rsidRDefault="003E52F2" w:rsidP="00055BB3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,97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553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C832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D5E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80B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D41B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52F2" w:rsidRPr="008040A9" w14:paraId="584B9DA8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E924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D083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018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8&lt;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DDB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,8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22AD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09FB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D8CC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D23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7199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25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BE594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474A" w14:textId="77777777" w:rsidR="003E52F2" w:rsidRPr="008040A9" w:rsidRDefault="003E52F2" w:rsidP="00055BB3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6,0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CAA3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7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802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D65F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C69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6A2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12 </w:t>
            </w:r>
          </w:p>
        </w:tc>
      </w:tr>
      <w:tr w:rsidR="003E52F2" w:rsidRPr="008040A9" w14:paraId="6833EC7C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230D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8E93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89F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9&lt;1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F6DE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,78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5B38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528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EC9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3803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B3E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FF658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5BBF" w14:textId="77777777" w:rsidR="003E52F2" w:rsidRPr="008040A9" w:rsidRDefault="003E52F2" w:rsidP="00055BB3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,44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76B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490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8A0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E55D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DF94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34 </w:t>
            </w:r>
          </w:p>
        </w:tc>
      </w:tr>
      <w:tr w:rsidR="003E52F2" w:rsidRPr="008040A9" w14:paraId="78A6871E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38F9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7FD2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938D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0&lt;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502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7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D064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7F92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C573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BC93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072D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71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936E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B818" w14:textId="77777777" w:rsidR="003E52F2" w:rsidRPr="008040A9" w:rsidRDefault="003E52F2" w:rsidP="00055BB3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86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66CE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D0DD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9AEF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84D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E08F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74 </w:t>
            </w:r>
          </w:p>
        </w:tc>
      </w:tr>
      <w:tr w:rsidR="003E52F2" w:rsidRPr="008040A9" w14:paraId="7ECD86C4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7A7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144B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Bedtim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79E2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97AA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0FF5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CA26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EAB9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951F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79EE7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D92F" w14:textId="77777777" w:rsidR="003E52F2" w:rsidRPr="008040A9" w:rsidRDefault="003E52F2" w:rsidP="00055B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D50A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A8DE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0405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1693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C851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52F2" w:rsidRPr="008040A9" w14:paraId="1F3792E3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0803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29D8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F34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21&lt;24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99EC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2,64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D63D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8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C46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0F3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7CA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FE50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60407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468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5,49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758C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8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40CB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89C8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95EB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5787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52F2" w:rsidRPr="008040A9" w14:paraId="1C583381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D4D3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6BA1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FC8C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24&lt;2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4068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,67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9C7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598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EFB4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ADCC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4A0C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E6728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373C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,31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BA23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932D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039C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3E7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C11D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03 </w:t>
            </w:r>
          </w:p>
        </w:tc>
      </w:tr>
      <w:tr w:rsidR="003E52F2" w:rsidRPr="008040A9" w14:paraId="4A4849F3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97A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DFED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3D2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A6AD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7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219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F65F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588D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195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5C8D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F524F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664E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3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B4B9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F6BE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D98C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B9E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EDC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2.32 </w:t>
            </w:r>
          </w:p>
        </w:tc>
      </w:tr>
      <w:tr w:rsidR="003E52F2" w:rsidRPr="008040A9" w14:paraId="358861F0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CFA2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6A51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97EB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DAD3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C34B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EAA4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599C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B32D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A8B4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BD5B0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81AD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A14B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6CC0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C58F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E78C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D595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52F2" w:rsidRPr="008040A9" w14:paraId="3D445BEF" w14:textId="77777777" w:rsidTr="003E52F2">
        <w:trPr>
          <w:trHeight w:val="300"/>
        </w:trPr>
        <w:tc>
          <w:tcPr>
            <w:tcW w:w="37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FF7D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FF0000"/>
                <w:kern w:val="0"/>
                <w:sz w:val="20"/>
                <w:szCs w:val="20"/>
                <w:u w:val="single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FF0000"/>
                <w:kern w:val="0"/>
                <w:sz w:val="20"/>
                <w:szCs w:val="20"/>
                <w:u w:val="single"/>
              </w:rPr>
              <w:t>&gt;</w:t>
            </w:r>
            <w:r w:rsidRPr="008040A9">
              <w:rPr>
                <w:rFonts w:ascii="Arial" w:eastAsia="ＭＳ Ｐゴシック" w:hAnsi="Arial" w:cs="Arial"/>
                <w:b/>
                <w:bCs/>
                <w:color w:val="FF0000"/>
                <w:kern w:val="0"/>
                <w:sz w:val="20"/>
                <w:szCs w:val="20"/>
              </w:rPr>
              <w:t>1 waking instances lasting &gt;1 hour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4D4E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FF0000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7C95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3266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5DD3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61A3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578F7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71E6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5A0C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61DE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3D85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CFD1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36C0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52F2" w:rsidRPr="008040A9" w14:paraId="6D0E7A06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C728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E927" w14:textId="42F26FD5" w:rsidR="003E52F2" w:rsidRPr="008040A9" w:rsidRDefault="00320DF5" w:rsidP="003E52F2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Sleep dur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49AC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276C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2F33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B6FB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93FA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9AAA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2321E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71E0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9B6F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AADF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F3AC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CBF9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FC06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52F2" w:rsidRPr="008040A9" w14:paraId="2351AD79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1E28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C69D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45F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&lt;6 hour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A87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4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A1C2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7DD8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B6BD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407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10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B38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41E0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B4EE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0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E5C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E80B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BA0D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463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5604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80 </w:t>
            </w:r>
          </w:p>
        </w:tc>
      </w:tr>
      <w:tr w:rsidR="003E52F2" w:rsidRPr="008040A9" w14:paraId="32411330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C284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0757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4FB9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6&lt;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521C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,93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D73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00B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6A7B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C4E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B20E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22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C785B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40E2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,53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E17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510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0EE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5E7B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4EC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20 </w:t>
            </w:r>
          </w:p>
        </w:tc>
      </w:tr>
      <w:tr w:rsidR="003E52F2" w:rsidRPr="008040A9" w14:paraId="5A36EFCA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E073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3E3F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BFA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7&lt;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DEBB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9,18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71D8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10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BC6B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3289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6731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8B032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4F7F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,97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931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3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2FB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BFE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9F6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7C93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52F2" w:rsidRPr="008040A9" w14:paraId="10C77848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F0CD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A8D7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F4B4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8&lt;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8ADC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,8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0239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3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188E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BCE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CD8B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241E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E4579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241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6,0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B79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D90B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4AA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790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E5C4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</w:tr>
      <w:tr w:rsidR="003E52F2" w:rsidRPr="008040A9" w14:paraId="44FE34F7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2118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85BC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6C5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9&lt;1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26C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,78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DD69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F0AC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9CC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2ACE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D044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22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699B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F99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,44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F649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45F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9029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4BA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794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</w:tr>
      <w:tr w:rsidR="003E52F2" w:rsidRPr="008040A9" w14:paraId="32F23BE7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CCF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BC0F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31E2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0&lt;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B24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7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F4FB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1AF3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A6F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C8B2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2284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84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CF13B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1EA8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86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CBAE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91F9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ED6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4A22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B94B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30 </w:t>
            </w:r>
          </w:p>
        </w:tc>
      </w:tr>
      <w:tr w:rsidR="003E52F2" w:rsidRPr="008040A9" w14:paraId="2934FFB9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D59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2FC3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Bedtim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3C3C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8EF5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1995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3508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4DD3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49ED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804BA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48B0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37BF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4984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3075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DABC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3D29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52F2" w:rsidRPr="008040A9" w14:paraId="49456E7B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2E07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A9DF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9612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21&lt;24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0402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2,64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A7E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58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275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9643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4C8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95C1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C0E97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8BE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5,49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D69D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7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19C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D1D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0A2F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8830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52F2" w:rsidRPr="008040A9" w14:paraId="4B7A189C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44BF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019D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E703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24&lt;2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250B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,67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17B8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F07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0FF9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6CBF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22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921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2206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AAB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,31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26A2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9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08FD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C09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3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D28B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25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0419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52 </w:t>
            </w:r>
          </w:p>
        </w:tc>
      </w:tr>
      <w:tr w:rsidR="003E52F2" w:rsidRPr="008040A9" w14:paraId="1D461484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F73C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751E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BBD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0CF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7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00E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2362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.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70C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2.1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0D4F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73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5E13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2.64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0D89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02F4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3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2C4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46FB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.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E4F3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8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08FC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39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62B2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2.32 </w:t>
            </w:r>
          </w:p>
        </w:tc>
      </w:tr>
      <w:tr w:rsidR="003E52F2" w:rsidRPr="008040A9" w14:paraId="4F60A489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DB3B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20A6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85AD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23FB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F77A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CC01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142F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3667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D366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BE2EC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3CBE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2A08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22B0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9319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2C22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C62E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52F2" w:rsidRPr="008040A9" w14:paraId="5563E876" w14:textId="77777777" w:rsidTr="003E52F2">
        <w:trPr>
          <w:trHeight w:val="300"/>
        </w:trPr>
        <w:tc>
          <w:tcPr>
            <w:tcW w:w="47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F3BC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FF0000"/>
                <w:kern w:val="0"/>
                <w:sz w:val="20"/>
                <w:szCs w:val="20"/>
              </w:rPr>
              <w:t>&lt;8 hours of sleep during the night (20:00–7:5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5693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3918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1295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8ED6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D5DC4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009E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9420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6A96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E9F7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6AAA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F5F7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52F2" w:rsidRPr="008040A9" w14:paraId="4F26FBF3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C7A3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B113" w14:textId="3D918F67" w:rsidR="003E52F2" w:rsidRPr="008040A9" w:rsidRDefault="00320DF5" w:rsidP="003E52F2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Sleep dur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FF4C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AE79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23B5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C919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7E9B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AE77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8E0E0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BC74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8821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3998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73BA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9BFC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DE4C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52F2" w:rsidRPr="008040A9" w14:paraId="79837F01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7A29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4B69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F72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&lt;6 hour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5E52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4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50BE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8ADF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6.8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4F8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3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16F4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12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67F4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69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2E942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7F3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0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2CBC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F44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025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4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8B9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A8C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89 </w:t>
            </w:r>
          </w:p>
        </w:tc>
      </w:tr>
      <w:tr w:rsidR="003E52F2" w:rsidRPr="008040A9" w14:paraId="47CAE86D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49B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D12B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106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6&lt;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FDBB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,93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B40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6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E96C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5.3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CA9F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0F4D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D923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BD73B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98CC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,53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A3F3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7E6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79E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909D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DC1C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41 </w:t>
            </w:r>
          </w:p>
        </w:tc>
      </w:tr>
      <w:tr w:rsidR="003E52F2" w:rsidRPr="008040A9" w14:paraId="1E9C5564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77A9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74FA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417C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7&lt;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016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9,18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673E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9069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4.8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F2A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905D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1341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D8BCB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A2DD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,97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FA5C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8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81D9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4749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931C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7FFA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52F2" w:rsidRPr="008040A9" w14:paraId="21C6CB03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A050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05BC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F40F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8&lt;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B98B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,8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D80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3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1F7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4.2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13E9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8DA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7932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C1CC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C452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6,0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5E13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5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C20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C9E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AB2E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F9E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</w:tr>
      <w:tr w:rsidR="003E52F2" w:rsidRPr="008040A9" w14:paraId="3B22BB91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F44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2400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EB4B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9&lt;1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672D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,78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F56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31E8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4.5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61AE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3D3C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E55D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1EDF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D3A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,44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8CF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5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2E7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1DF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4FF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B63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</w:tr>
      <w:tr w:rsidR="003E52F2" w:rsidRPr="008040A9" w14:paraId="6F32B113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841D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2F97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92A3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0&lt;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6ECD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7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846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BD7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6.7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218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3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DA5B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DC9B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1F06B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DEA3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86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DBAB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21C3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0C62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DD93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1F4E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21 </w:t>
            </w:r>
          </w:p>
        </w:tc>
      </w:tr>
      <w:tr w:rsidR="003E52F2" w:rsidRPr="008040A9" w14:paraId="1AC0B2A8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198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C149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Bedtim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C951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D9F5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41F3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FF16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D9EA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C7A4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EAC0F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67E2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17ED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BC3B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1B2C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24A6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E0F4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52F2" w:rsidRPr="008040A9" w14:paraId="5BDC8E50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8B7B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CD38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A79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21&lt;24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72A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2,64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0A8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43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5D58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4.4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C85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B2F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FBB6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83542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EB09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5,49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8BBE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57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B8D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C828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6BE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D17D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52F2" w:rsidRPr="008040A9" w14:paraId="7757B38E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6E1A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A986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377F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24&lt;2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D75B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,67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9E32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8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997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5.4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3D2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9E0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D6AC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35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34872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0D9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,31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1AF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7003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0DB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EB3D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612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42 </w:t>
            </w:r>
          </w:p>
        </w:tc>
      </w:tr>
      <w:tr w:rsidR="003E52F2" w:rsidRPr="008040A9" w14:paraId="5CFCF748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51DB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47C1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811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4DB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7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CFC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051F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9.3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4B9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2.0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4EE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D1D9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2.59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34FF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AFC9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3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86B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F18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3E2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7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38E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F4D8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2.26 </w:t>
            </w:r>
          </w:p>
        </w:tc>
      </w:tr>
      <w:tr w:rsidR="003E52F2" w:rsidRPr="008040A9" w14:paraId="6FEBC0F4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65D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C28B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0A37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B0E7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6E5A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43C5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A492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643B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1A8D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57B73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B7A7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6971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03D8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4F9C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DADB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CC76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5BB3" w:rsidRPr="008040A9" w14:paraId="5C0E9E0A" w14:textId="77777777" w:rsidTr="004817F8">
        <w:trPr>
          <w:trHeight w:val="300"/>
        </w:trPr>
        <w:tc>
          <w:tcPr>
            <w:tcW w:w="663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42E4" w14:textId="54F415D1" w:rsidR="00055BB3" w:rsidRPr="008040A9" w:rsidRDefault="00055BB3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FF0000"/>
                <w:kern w:val="0"/>
                <w:sz w:val="20"/>
                <w:szCs w:val="20"/>
              </w:rPr>
              <w:t>Falling asleep at 22:00 or later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E6B1" w14:textId="77777777" w:rsidR="00055BB3" w:rsidRPr="008040A9" w:rsidRDefault="00055BB3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E12E" w14:textId="77777777" w:rsidR="00055BB3" w:rsidRPr="008040A9" w:rsidRDefault="00055BB3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26320" w14:textId="77777777" w:rsidR="00055BB3" w:rsidRPr="008040A9" w:rsidRDefault="00055BB3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8C0E" w14:textId="77777777" w:rsidR="00055BB3" w:rsidRPr="008040A9" w:rsidRDefault="00055BB3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CF3A" w14:textId="77777777" w:rsidR="00055BB3" w:rsidRPr="008040A9" w:rsidRDefault="00055BB3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AB41" w14:textId="77777777" w:rsidR="00055BB3" w:rsidRPr="008040A9" w:rsidRDefault="00055BB3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A584" w14:textId="77777777" w:rsidR="00055BB3" w:rsidRPr="008040A9" w:rsidRDefault="00055BB3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AF0B" w14:textId="77777777" w:rsidR="00055BB3" w:rsidRPr="008040A9" w:rsidRDefault="00055BB3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F6A9" w14:textId="77777777" w:rsidR="00055BB3" w:rsidRPr="008040A9" w:rsidRDefault="00055BB3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52F2" w:rsidRPr="008040A9" w14:paraId="76E4393A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CE02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FD8B" w14:textId="7276D546" w:rsidR="003E52F2" w:rsidRPr="008040A9" w:rsidRDefault="00320DF5" w:rsidP="003E52F2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Sleep dur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76AA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484D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8512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C7E0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A907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446A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96C4D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9EFC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21A8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0A77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484E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A059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18CC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52F2" w:rsidRPr="008040A9" w14:paraId="2B848C45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59D6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32A6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BDDB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&lt;6 hour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5334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4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A0CB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3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80B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4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A559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1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425E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CD83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011B9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DF1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0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689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50E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4.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79AC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1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877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9AC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36 </w:t>
            </w:r>
          </w:p>
        </w:tc>
      </w:tr>
      <w:tr w:rsidR="003E52F2" w:rsidRPr="008040A9" w14:paraId="04D168DA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08B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F932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CD2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6&lt;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30C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,93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137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44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A50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0.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C24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00D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3D99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8F118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0FBD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,53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C6C4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8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FF7B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2.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E6F4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ED3D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2BC2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20 </w:t>
            </w:r>
          </w:p>
        </w:tc>
      </w:tr>
      <w:tr w:rsidR="003E52F2" w:rsidRPr="008040A9" w14:paraId="4C84354F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2F9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76C5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1EFC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7&lt;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84F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9,18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9BEC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,6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7C4F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8.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B8CB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124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C8B2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71029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C7E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,97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064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,09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49A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9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60AF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E01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5C8C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52F2" w:rsidRPr="008040A9" w14:paraId="7060F2D7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F85C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A109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B84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8&lt;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45C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,8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94F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,25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B24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7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0CC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0BB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CBD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6E452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FE12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6,0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E209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,77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69E2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7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CB43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79BF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54E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</w:tr>
      <w:tr w:rsidR="003E52F2" w:rsidRPr="008040A9" w14:paraId="15C4234F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028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3949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4E2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9&lt;1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331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,78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B5F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8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C32E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7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936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B7A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12C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2397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BC1D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,44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6042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9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6E89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8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5E33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C1F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E8E2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03 </w:t>
            </w:r>
          </w:p>
        </w:tc>
      </w:tr>
      <w:tr w:rsidR="003E52F2" w:rsidRPr="008040A9" w14:paraId="730C3B30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5542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8A5D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CCE8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0&lt;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9FD3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7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1654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629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0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1F0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707D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4B8C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8EF0E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EAF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86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F27F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4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CEE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3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2273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67E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BF64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27 </w:t>
            </w:r>
          </w:p>
        </w:tc>
      </w:tr>
      <w:tr w:rsidR="003E52F2" w:rsidRPr="008040A9" w14:paraId="69AFE960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94CD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59C2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Bedtim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46CA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68A8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D47D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A8FC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A2C4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FD2A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F046F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D771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B79C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9FEF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5983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A738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E4C4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52F2" w:rsidRPr="008040A9" w14:paraId="57F9C44F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EE3B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1C8F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6C99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21&lt;24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EA78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2,64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E2F8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,43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3B1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6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593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67FF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6824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02A5C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D9E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5,49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20AB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,12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2618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7.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6F1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8F5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AE40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52F2" w:rsidRPr="008040A9" w14:paraId="70D6A43A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FC98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0A4A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A62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24&lt;2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1363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,67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76E2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,7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A59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5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D532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A73E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41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EBB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B8393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609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,31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5D1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99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064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7.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C47B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667F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45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D85F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58 </w:t>
            </w:r>
          </w:p>
        </w:tc>
      </w:tr>
      <w:tr w:rsidR="003E52F2" w:rsidRPr="008040A9" w14:paraId="3F313225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3E9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8BC4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8E6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1792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7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317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FAD2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4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0F4B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BB9C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21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4A2F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A9FE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340E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3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FBA3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947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9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D453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6359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161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27 </w:t>
            </w:r>
          </w:p>
        </w:tc>
      </w:tr>
      <w:tr w:rsidR="003E52F2" w:rsidRPr="008040A9" w14:paraId="251E1D22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7B59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F13A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2D7C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F212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7879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B549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B0FA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1940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6917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88414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BC3F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9395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74AC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D781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54B8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DD0C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5BB3" w:rsidRPr="008040A9" w14:paraId="3CF7CF84" w14:textId="77777777" w:rsidTr="004817F8">
        <w:trPr>
          <w:trHeight w:val="300"/>
        </w:trPr>
        <w:tc>
          <w:tcPr>
            <w:tcW w:w="663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D188" w14:textId="2F087ADD" w:rsidR="00055BB3" w:rsidRPr="008040A9" w:rsidRDefault="00055BB3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FF0000"/>
                <w:kern w:val="0"/>
                <w:sz w:val="20"/>
                <w:szCs w:val="20"/>
              </w:rPr>
              <w:t>Frequency of crying at night (</w:t>
            </w:r>
            <w:r w:rsidRPr="008040A9">
              <w:rPr>
                <w:rFonts w:ascii="Arial" w:eastAsia="ＭＳ Ｐゴシック" w:hAnsi="Arial" w:cs="Arial"/>
                <w:b/>
                <w:bCs/>
                <w:color w:val="FF0000"/>
                <w:kern w:val="0"/>
                <w:sz w:val="20"/>
                <w:szCs w:val="20"/>
                <w:u w:val="single"/>
              </w:rPr>
              <w:t>&gt;</w:t>
            </w:r>
            <w:r w:rsidRPr="008040A9">
              <w:rPr>
                <w:rFonts w:ascii="Arial" w:eastAsia="ＭＳ Ｐゴシック" w:hAnsi="Arial" w:cs="Arial"/>
                <w:b/>
                <w:bCs/>
                <w:color w:val="FF0000"/>
                <w:kern w:val="0"/>
                <w:sz w:val="20"/>
                <w:szCs w:val="20"/>
              </w:rPr>
              <w:t>5 days/week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10DF" w14:textId="77777777" w:rsidR="00055BB3" w:rsidRPr="008040A9" w:rsidRDefault="00055BB3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F2E9" w14:textId="77777777" w:rsidR="00055BB3" w:rsidRPr="008040A9" w:rsidRDefault="00055BB3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E9B74" w14:textId="77777777" w:rsidR="00055BB3" w:rsidRPr="008040A9" w:rsidRDefault="00055BB3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7D92" w14:textId="77777777" w:rsidR="00055BB3" w:rsidRPr="008040A9" w:rsidRDefault="00055BB3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0800" w14:textId="77777777" w:rsidR="00055BB3" w:rsidRPr="008040A9" w:rsidRDefault="00055BB3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F085" w14:textId="77777777" w:rsidR="00055BB3" w:rsidRPr="008040A9" w:rsidRDefault="00055BB3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F65C" w14:textId="77777777" w:rsidR="00055BB3" w:rsidRPr="008040A9" w:rsidRDefault="00055BB3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EB4F" w14:textId="77777777" w:rsidR="00055BB3" w:rsidRPr="008040A9" w:rsidRDefault="00055BB3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FEE8" w14:textId="77777777" w:rsidR="00055BB3" w:rsidRPr="008040A9" w:rsidRDefault="00055BB3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52F2" w:rsidRPr="008040A9" w14:paraId="279C354A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CE80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CC49" w14:textId="21D921B0" w:rsidR="003E52F2" w:rsidRPr="008040A9" w:rsidRDefault="00320DF5" w:rsidP="003E52F2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Sleep dur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C072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AA89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0A70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14CD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C0C0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6432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7BD9C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F5A6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8AF7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FF45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D63A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58F1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08B7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52F2" w:rsidRPr="008040A9" w14:paraId="140487B7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256F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ED16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560F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&lt;6 hour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5B09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4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3D1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668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6A2F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68B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ED94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29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309FB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9309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0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AA98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597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18AD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74A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C8F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31 </w:t>
            </w:r>
          </w:p>
        </w:tc>
      </w:tr>
      <w:tr w:rsidR="003E52F2" w:rsidRPr="008040A9" w14:paraId="0B91273A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39DF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E7F2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F0C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6&lt;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CF2B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,93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8C6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EE7B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E52F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299E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81AB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A4CEB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BE5E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,53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04AC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234E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6C08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631F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6B9D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</w:tr>
      <w:tr w:rsidR="003E52F2" w:rsidRPr="008040A9" w14:paraId="147468AD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9098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FDB8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6843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7&lt;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CC3F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9,18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7B1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35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9C1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0952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842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AAB3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E5E28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092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,97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41A4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17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D89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F28C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A899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B0DA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52F2" w:rsidRPr="008040A9" w14:paraId="7117454F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6148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D5FB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DB5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8&lt;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AA29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,8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CAEC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4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AC6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EDC3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3AAB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6A04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A089F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AEA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6,0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1B8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1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BC3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6518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2A4D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AAFC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</w:tr>
      <w:tr w:rsidR="003E52F2" w:rsidRPr="008040A9" w14:paraId="418347AD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D7A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96CE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29B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9&lt;1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12E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,78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A49F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41E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0219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685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147E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C10C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3E1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,44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E11C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9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A019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D06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BEEE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71F2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12 </w:t>
            </w:r>
          </w:p>
        </w:tc>
      </w:tr>
      <w:tr w:rsidR="003E52F2" w:rsidRPr="008040A9" w14:paraId="77E78764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8DF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2514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318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0&lt;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E9E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7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FEF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03A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BAB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AAB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0239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507D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B9B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86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8FEC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46E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AA43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BBD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BF0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06 </w:t>
            </w:r>
          </w:p>
        </w:tc>
      </w:tr>
      <w:tr w:rsidR="003E52F2" w:rsidRPr="008040A9" w14:paraId="32D589DD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F51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9DF7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Bedtim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FD6C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F944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882A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5A73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A12D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2C6B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7BC18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B989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AE4A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077A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AED0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0CB9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E0A8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52F2" w:rsidRPr="008040A9" w14:paraId="1884766F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AE70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DFA6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986E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21&lt;24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857B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2,64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B18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,34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51F8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6218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2C1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C52E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B2020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17C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5,49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46C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,54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A10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733D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B6EA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FAFD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52F2" w:rsidRPr="008040A9" w14:paraId="3B0F3845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2E7B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FA53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339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24&lt;2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283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,67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58F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7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C74E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C63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0AE3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6C12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12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8E4ED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31A4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,31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1660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4ABF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748E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2607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CE7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10 </w:t>
            </w:r>
          </w:p>
        </w:tc>
      </w:tr>
      <w:tr w:rsidR="003E52F2" w:rsidRPr="008040A9" w14:paraId="32D0FE1B" w14:textId="77777777" w:rsidTr="00055BB3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E79C5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25814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9C51D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BDF2C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7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D7BB8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0086D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01B7C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B2E6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EF9E8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44 </w:t>
            </w:r>
          </w:p>
        </w:tc>
        <w:tc>
          <w:tcPr>
            <w:tcW w:w="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361BBD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2EF1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3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A04A5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0DA86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.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C2372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87AF1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16809" w14:textId="77777777" w:rsidR="003E52F2" w:rsidRPr="008040A9" w:rsidRDefault="003E52F2" w:rsidP="003E52F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57 </w:t>
            </w:r>
          </w:p>
        </w:tc>
      </w:tr>
      <w:tr w:rsidR="003E52F2" w:rsidRPr="008040A9" w14:paraId="5F8F68CA" w14:textId="77777777" w:rsidTr="003E52F2">
        <w:trPr>
          <w:trHeight w:val="405"/>
        </w:trPr>
        <w:tc>
          <w:tcPr>
            <w:tcW w:w="37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2DAC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CI, confidence interval; RR, risk rati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1ED7D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08B41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B3B51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F722E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C5428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56FB4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18E5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6CE1F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E7FA9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44EBD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D620D" w14:textId="77777777" w:rsidR="003E52F2" w:rsidRPr="008040A9" w:rsidRDefault="003E52F2" w:rsidP="003E5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7922B" w14:textId="77777777" w:rsidR="003E52F2" w:rsidRPr="008040A9" w:rsidRDefault="003E52F2" w:rsidP="003E5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52F2" w:rsidRPr="008040A9" w14:paraId="63777C50" w14:textId="77777777" w:rsidTr="003E52F2">
        <w:trPr>
          <w:trHeight w:val="780"/>
        </w:trPr>
        <w:tc>
          <w:tcPr>
            <w:tcW w:w="1436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4002D" w14:textId="77777777" w:rsidR="003E52F2" w:rsidRPr="008040A9" w:rsidRDefault="003E52F2" w:rsidP="003E52F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Adjusted for maternal age at delivery, smoking habits, alcohol consumption, pre-pregnancy body mass index, gestational age at birth, parity, infertility treatment, and infant sex.</w:t>
            </w:r>
          </w:p>
        </w:tc>
      </w:tr>
    </w:tbl>
    <w:p w14:paraId="7DF493D4" w14:textId="0EDD1B1D" w:rsidR="003E52F2" w:rsidRPr="008040A9" w:rsidRDefault="003E52F2">
      <w:pPr>
        <w:rPr>
          <w:rFonts w:ascii="Arial" w:eastAsia="ＭＳ Ｐゴシック" w:hAnsi="Arial" w:cs="Arial"/>
          <w:kern w:val="0"/>
          <w:sz w:val="20"/>
          <w:szCs w:val="20"/>
        </w:rPr>
      </w:pPr>
      <w:r w:rsidRPr="008040A9">
        <w:rPr>
          <w:rFonts w:ascii="Arial" w:eastAsia="ＭＳ Ｐゴシック" w:hAnsi="Arial" w:cs="Arial"/>
          <w:kern w:val="0"/>
          <w:sz w:val="20"/>
          <w:szCs w:val="20"/>
        </w:rPr>
        <w:br w:type="page"/>
      </w:r>
    </w:p>
    <w:p w14:paraId="5365ED25" w14:textId="77777777" w:rsidR="009C7865" w:rsidRPr="008040A9" w:rsidRDefault="009C7865">
      <w:pPr>
        <w:rPr>
          <w:rFonts w:ascii="Arial" w:eastAsia="ＭＳ Ｐゴシック" w:hAnsi="Arial" w:cs="Arial"/>
          <w:kern w:val="0"/>
          <w:sz w:val="20"/>
          <w:szCs w:val="20"/>
        </w:rPr>
        <w:sectPr w:rsidR="009C7865" w:rsidRPr="008040A9" w:rsidSect="007E4BF2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/>
          <w:pgMar w:top="1440" w:right="1080" w:bottom="1440" w:left="1080" w:header="851" w:footer="992" w:gutter="0"/>
          <w:cols w:space="425"/>
          <w:docGrid w:type="lines" w:linePitch="360"/>
        </w:sectPr>
      </w:pPr>
    </w:p>
    <w:tbl>
      <w:tblPr>
        <w:tblW w:w="112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446"/>
        <w:gridCol w:w="4472"/>
        <w:gridCol w:w="970"/>
        <w:gridCol w:w="970"/>
        <w:gridCol w:w="900"/>
        <w:gridCol w:w="900"/>
        <w:gridCol w:w="2343"/>
      </w:tblGrid>
      <w:tr w:rsidR="000169D9" w:rsidRPr="008040A9" w14:paraId="6376D0E2" w14:textId="77777777" w:rsidTr="00AD734A">
        <w:trPr>
          <w:trHeight w:val="249"/>
        </w:trPr>
        <w:tc>
          <w:tcPr>
            <w:tcW w:w="1120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F962" w14:textId="61E22E32" w:rsidR="000169D9" w:rsidRPr="008040A9" w:rsidRDefault="000169D9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Supplemental Table 3</w:t>
            </w: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. Comparison of backgrounds between </w:t>
            </w:r>
            <w:r w:rsidR="00AD734A"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the </w:t>
            </w: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population analyzed and </w:t>
            </w:r>
            <w:r w:rsidR="00AD734A"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the </w:t>
            </w: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opulation excluded from the analysis due to lack of information about covariates or non-response to any questions about maternal sleep or children’s sleep and development</w:t>
            </w:r>
          </w:p>
        </w:tc>
      </w:tr>
      <w:tr w:rsidR="004817F8" w:rsidRPr="008040A9" w14:paraId="2F84C00B" w14:textId="77777777" w:rsidTr="000169D9">
        <w:trPr>
          <w:trHeight w:val="318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8555A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F4312" w14:textId="010930D6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D0086" w14:textId="333E0756" w:rsidR="004817F8" w:rsidRPr="008040A9" w:rsidRDefault="004817F8" w:rsidP="000169D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9FF9B" w14:textId="6DAC2B62" w:rsidR="004817F8" w:rsidRPr="008040A9" w:rsidRDefault="004817F8" w:rsidP="000169D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F9895" w14:textId="456554D9" w:rsidR="004817F8" w:rsidRPr="008040A9" w:rsidRDefault="004817F8" w:rsidP="00334201">
            <w:pPr>
              <w:widowControl/>
              <w:rPr>
                <w:rFonts w:ascii="Arial" w:eastAsia="ＭＳ Ｐゴシック" w:hAnsi="Arial" w:cs="Arial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D333D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3A452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3ACB1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169D9" w:rsidRPr="008040A9" w14:paraId="21CF0A33" w14:textId="77777777" w:rsidTr="00AD734A">
        <w:trPr>
          <w:trHeight w:val="249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3340" w14:textId="77777777" w:rsidR="000169D9" w:rsidRPr="008040A9" w:rsidRDefault="000169D9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DC25" w14:textId="77777777" w:rsidR="000169D9" w:rsidRPr="008040A9" w:rsidRDefault="000169D9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2C44" w14:textId="77777777" w:rsidR="000169D9" w:rsidRPr="008040A9" w:rsidRDefault="000169D9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308B8" w14:textId="3D132787" w:rsidR="000169D9" w:rsidRPr="008040A9" w:rsidRDefault="000169D9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opulation analyzed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2306B" w14:textId="43D06B47" w:rsidR="000169D9" w:rsidRPr="008040A9" w:rsidRDefault="000169D9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</w:rPr>
              <w:t>P</w:t>
            </w: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opulation excluded from the analysis</w:t>
            </w:r>
          </w:p>
        </w:tc>
        <w:tc>
          <w:tcPr>
            <w:tcW w:w="23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4DD8" w14:textId="22E02DFA" w:rsidR="000169D9" w:rsidRPr="008040A9" w:rsidRDefault="000169D9" w:rsidP="000169D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p-value </w:t>
            </w:r>
            <w:r w:rsidR="001F5E37"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(</w:t>
            </w: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chi-square test</w:t>
            </w:r>
            <w:r w:rsidR="001F5E37"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0169D9" w:rsidRPr="008040A9" w14:paraId="4EAA1753" w14:textId="77777777" w:rsidTr="00AD734A">
        <w:trPr>
          <w:trHeight w:val="249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6F8E2" w14:textId="77777777" w:rsidR="000169D9" w:rsidRPr="008040A9" w:rsidRDefault="000169D9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6ABF9" w14:textId="77777777" w:rsidR="000169D9" w:rsidRPr="008040A9" w:rsidRDefault="000169D9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0604C" w14:textId="77777777" w:rsidR="000169D9" w:rsidRPr="008040A9" w:rsidRDefault="000169D9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B3294" w14:textId="4CBEB171" w:rsidR="000169D9" w:rsidRPr="008040A9" w:rsidRDefault="000169D9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0320E" w14:textId="77777777" w:rsidR="000169D9" w:rsidRPr="008040A9" w:rsidRDefault="000169D9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D1834" w14:textId="77777777" w:rsidR="000169D9" w:rsidRPr="008040A9" w:rsidRDefault="000169D9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669EB" w14:textId="77777777" w:rsidR="000169D9" w:rsidRPr="008040A9" w:rsidRDefault="000169D9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3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A2CEC" w14:textId="667A641E" w:rsidR="000169D9" w:rsidRPr="008040A9" w:rsidRDefault="000169D9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817F8" w:rsidRPr="008040A9" w14:paraId="5CE5D217" w14:textId="77777777" w:rsidTr="000169D9">
        <w:trPr>
          <w:trHeight w:val="249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B0D4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A183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F907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3,82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649A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205D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,2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875F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1D75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817F8" w:rsidRPr="008040A9" w14:paraId="1CFCC267" w14:textId="77777777" w:rsidTr="000169D9">
        <w:trPr>
          <w:trHeight w:val="249"/>
        </w:trPr>
        <w:tc>
          <w:tcPr>
            <w:tcW w:w="5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98C1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aternal characteristic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E35B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D93A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3E45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9963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3DE7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817F8" w:rsidRPr="008040A9" w14:paraId="6CF099A8" w14:textId="77777777" w:rsidTr="000169D9">
        <w:trPr>
          <w:trHeight w:val="249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AA15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B81A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Age at delivery (years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9A6F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57C3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9999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608B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85CB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817F8" w:rsidRPr="008040A9" w14:paraId="1049480A" w14:textId="77777777" w:rsidTr="000169D9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A4DC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7C3D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14B7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&lt; 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8155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,49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4CFA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0E61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,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66F2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8.8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253C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4817F8" w:rsidRPr="008040A9" w14:paraId="6A6A3076" w14:textId="77777777" w:rsidTr="000169D9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67EB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9CBB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7D29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75D2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0,4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D0A8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8EEE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,1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0864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8.5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CC8E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817F8" w:rsidRPr="008040A9" w14:paraId="04A16B44" w14:textId="77777777" w:rsidTr="000169D9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06A6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B15F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63A6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C4D9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6,58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A840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7CE8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,4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D26F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0.8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B36F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817F8" w:rsidRPr="008040A9" w14:paraId="4CACC76F" w14:textId="77777777" w:rsidTr="000169D9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BD2F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97BA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AABE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  <w:szCs w:val="20"/>
              </w:rPr>
              <w:t>≥</w:t>
            </w: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3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EB5B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0,33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BB9A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EFF8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,4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BB95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1.9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2FB2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817F8" w:rsidRPr="008040A9" w14:paraId="1B6768A0" w14:textId="77777777" w:rsidTr="000169D9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CC43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DF23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moking habit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0F6B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3D36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0315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F487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A5DB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817F8" w:rsidRPr="008040A9" w14:paraId="052B55FA" w14:textId="77777777" w:rsidTr="000169D9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8017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FD483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7D7C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ever smoke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B3FF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4,11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0F16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9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837A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,8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B9EA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7.2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EA47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4817F8" w:rsidRPr="008040A9" w14:paraId="603D12ED" w14:textId="77777777" w:rsidTr="000169D9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11CE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ED0B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BB6CF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Ex-smokers who quit before pregnancy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E7B0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7,36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FF29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B8E4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,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B302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2.5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25B2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817F8" w:rsidRPr="008040A9" w14:paraId="3B0A52AA" w14:textId="77777777" w:rsidTr="000169D9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F247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6203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EED3A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mokers during early pregnancy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7F44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,34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528F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6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FF5B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,1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23DE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0.3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E560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817F8" w:rsidRPr="008040A9" w14:paraId="5563BFE7" w14:textId="77777777" w:rsidTr="000169D9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25D8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7A07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Alcohol consumptio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3EF9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CDE4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925A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371A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A0F6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817F8" w:rsidRPr="008040A9" w14:paraId="051D4A38" w14:textId="77777777" w:rsidTr="000169D9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E625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B027E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68B9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ever drank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6FF3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5,49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A8F3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4CDE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,4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AB48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2.9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9957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4817F8" w:rsidRPr="008040A9" w14:paraId="51BB2A9E" w14:textId="77777777" w:rsidTr="000169D9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EEE2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28D5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47502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Ex-drinkers who quit before pregnancy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8A7E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,32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E988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AD24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,3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3AC1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2.4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07E8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817F8" w:rsidRPr="008040A9" w14:paraId="74F33435" w14:textId="77777777" w:rsidTr="000169D9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D95A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FF08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88543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Drinkers during early pregnancy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2D63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5,00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04D4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3F5C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,6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A07D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4.7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9CC0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817F8" w:rsidRPr="008040A9" w14:paraId="184525C7" w14:textId="77777777" w:rsidTr="000169D9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D9E1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53B2" w14:textId="1A589AA5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re-pregna</w:t>
            </w:r>
            <w:r w:rsid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</w:t>
            </w: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cy body mass index (kg/m</w:t>
            </w: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AE08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1EA2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E965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9889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BF9A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817F8" w:rsidRPr="008040A9" w14:paraId="0C5EEC38" w14:textId="77777777" w:rsidTr="000169D9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0AED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F274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40324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&lt;18.5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3BFE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,88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6DCB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DB84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8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1777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6.3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1921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4817F8" w:rsidRPr="008040A9" w14:paraId="355098A9" w14:textId="77777777" w:rsidTr="000169D9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E31B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5693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F4873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8.5–24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5824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4,63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3A4A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013A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,8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C778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0.2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FF50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817F8" w:rsidRPr="008040A9" w14:paraId="46D1B0E1" w14:textId="77777777" w:rsidTr="000169D9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5F76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2A6D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C7B7A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  <w:szCs w:val="20"/>
              </w:rPr>
              <w:t>≥</w:t>
            </w: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5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D608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,30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BB29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EDF5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5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B694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.6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3F28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817F8" w:rsidRPr="008040A9" w14:paraId="08A95A62" w14:textId="77777777" w:rsidTr="000169D9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8F49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E4C6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arity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4025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9878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02F1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BF1A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2355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817F8" w:rsidRPr="008040A9" w14:paraId="26D2CA39" w14:textId="77777777" w:rsidTr="000169D9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27A8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51DE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7277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F748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2,8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4A8B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719D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,2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79EF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8.8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C73B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4817F8" w:rsidRPr="008040A9" w14:paraId="3E19AD7D" w14:textId="77777777" w:rsidTr="000169D9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B17D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FEDF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9199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  <w:szCs w:val="20"/>
              </w:rPr>
              <w:t>≥</w:t>
            </w: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534E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1,00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9E13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DE00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,6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6817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1.2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0146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817F8" w:rsidRPr="008040A9" w14:paraId="4B040FDA" w14:textId="77777777" w:rsidTr="000169D9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687A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08E1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Infertility treatmen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839E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232F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934C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A08D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282D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817F8" w:rsidRPr="008040A9" w14:paraId="16B15996" w14:textId="77777777" w:rsidTr="000169D9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FF4D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1665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1068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5F52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8,83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1E1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9B36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,6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16C3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5.9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F226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4817F8" w:rsidRPr="008040A9" w14:paraId="4E37FCBF" w14:textId="77777777" w:rsidTr="000169D9">
        <w:trPr>
          <w:trHeight w:val="498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8D0C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D45F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91BE4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Ovulation stimulation/artificial insemination by sperm from husban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ADAD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,7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BA5D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4691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1F23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6239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817F8" w:rsidRPr="008040A9" w14:paraId="470193A0" w14:textId="77777777" w:rsidTr="000169D9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15A2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D76B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0F78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Assisted reproductive technology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4224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,2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26DC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A037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0CBD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6F54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817F8" w:rsidRPr="008040A9" w14:paraId="51BD0554" w14:textId="77777777" w:rsidTr="000169D9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3E1D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0A1F9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Gestational age (weeks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9337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82F0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28DA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E9D1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E0BA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817F8" w:rsidRPr="008040A9" w14:paraId="5BB30589" w14:textId="77777777" w:rsidTr="000169D9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24579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02A9E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CC50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Early term (37-3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D588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4,05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8C4A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AA1B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,8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A2A0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4.5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C5A4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4817F8" w:rsidRPr="008040A9" w14:paraId="42E143FE" w14:textId="77777777" w:rsidTr="000169D9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83467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F593D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62E2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Full term (39-4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5D42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9,7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68B3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4596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,3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6BED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5.5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342C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817F8" w:rsidRPr="008040A9" w14:paraId="4BD59104" w14:textId="77777777" w:rsidTr="000169D9">
        <w:trPr>
          <w:trHeight w:val="283"/>
        </w:trPr>
        <w:tc>
          <w:tcPr>
            <w:tcW w:w="5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A301A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Infant sex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4490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3077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0B24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299C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3518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817F8" w:rsidRPr="008040A9" w14:paraId="3EA9B256" w14:textId="77777777" w:rsidTr="000169D9">
        <w:trPr>
          <w:trHeight w:val="28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223D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6B8E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07EC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9A56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7,58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B885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BA01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,6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A397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0.8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888F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4817F8" w:rsidRPr="008040A9" w14:paraId="305919D8" w14:textId="77777777" w:rsidTr="000169D9">
        <w:trPr>
          <w:trHeight w:val="292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B65A9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7C4C3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42170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Girl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3B328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6,23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CEDE8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9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FB818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,5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65042" w14:textId="77777777" w:rsidR="004817F8" w:rsidRPr="008040A9" w:rsidRDefault="004817F8" w:rsidP="004817F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9.2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197CB" w14:textId="77777777" w:rsidR="004817F8" w:rsidRPr="008040A9" w:rsidRDefault="004817F8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169D9" w:rsidRPr="008040A9" w14:paraId="0270FDA0" w14:textId="77777777" w:rsidTr="00AD734A">
        <w:trPr>
          <w:trHeight w:val="283"/>
        </w:trPr>
        <w:tc>
          <w:tcPr>
            <w:tcW w:w="88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DC42" w14:textId="06571A1D" w:rsidR="000169D9" w:rsidRPr="008040A9" w:rsidRDefault="000169D9" w:rsidP="000169D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*Numbers in subgroups do not equal overall number because of missing data.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8B18" w14:textId="77777777" w:rsidR="000169D9" w:rsidRPr="008040A9" w:rsidRDefault="000169D9" w:rsidP="004817F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8040A9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029978C2" w14:textId="41C6AD56" w:rsidR="00B93C6D" w:rsidRPr="008040A9" w:rsidRDefault="00B93C6D"/>
    <w:sectPr w:rsidR="00B93C6D" w:rsidRPr="008040A9" w:rsidSect="004817F8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ED0A2F" w14:textId="77777777" w:rsidR="000427AB" w:rsidRDefault="000427AB" w:rsidP="00953FE6">
      <w:r>
        <w:separator/>
      </w:r>
    </w:p>
  </w:endnote>
  <w:endnote w:type="continuationSeparator" w:id="0">
    <w:p w14:paraId="79A5ACC8" w14:textId="77777777" w:rsidR="000427AB" w:rsidRDefault="000427AB" w:rsidP="00953F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orbel-Bold">
    <w:altName w:val="ＭＳ 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DB0E47" w14:textId="77777777" w:rsidR="008040A9" w:rsidRDefault="008040A9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2218ED" w14:textId="77777777" w:rsidR="008040A9" w:rsidRPr="008040A9" w:rsidRDefault="008040A9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9DEE36" w14:textId="77777777" w:rsidR="008040A9" w:rsidRPr="008040A9" w:rsidRDefault="008040A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69B852" w14:textId="77777777" w:rsidR="000427AB" w:rsidRDefault="000427AB" w:rsidP="00953FE6">
      <w:r>
        <w:separator/>
      </w:r>
    </w:p>
  </w:footnote>
  <w:footnote w:type="continuationSeparator" w:id="0">
    <w:p w14:paraId="5B8DD067" w14:textId="77777777" w:rsidR="000427AB" w:rsidRDefault="000427AB" w:rsidP="00953F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BFC4FC" w14:textId="77777777" w:rsidR="008040A9" w:rsidRDefault="008040A9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9C10F5" w14:textId="77777777" w:rsidR="008040A9" w:rsidRPr="008040A9" w:rsidRDefault="008040A9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FBA81B" w14:textId="77777777" w:rsidR="008040A9" w:rsidRPr="008040A9" w:rsidRDefault="008040A9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0" w:nlCheck="1" w:checkStyle="0"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is_review_method" w:val="Incompatible"/>
  </w:docVars>
  <w:rsids>
    <w:rsidRoot w:val="003E2AE0"/>
    <w:rsid w:val="00005D8E"/>
    <w:rsid w:val="00006B80"/>
    <w:rsid w:val="000169D9"/>
    <w:rsid w:val="000427AB"/>
    <w:rsid w:val="00055BB3"/>
    <w:rsid w:val="00082669"/>
    <w:rsid w:val="000B00F4"/>
    <w:rsid w:val="000B56F5"/>
    <w:rsid w:val="00167933"/>
    <w:rsid w:val="001714ED"/>
    <w:rsid w:val="001F5E37"/>
    <w:rsid w:val="0025705F"/>
    <w:rsid w:val="002755B0"/>
    <w:rsid w:val="00282817"/>
    <w:rsid w:val="00285026"/>
    <w:rsid w:val="002E084C"/>
    <w:rsid w:val="00320DF5"/>
    <w:rsid w:val="00334201"/>
    <w:rsid w:val="0034379E"/>
    <w:rsid w:val="003C0407"/>
    <w:rsid w:val="003E2AE0"/>
    <w:rsid w:val="003E52F2"/>
    <w:rsid w:val="004663A1"/>
    <w:rsid w:val="004728D1"/>
    <w:rsid w:val="004817F8"/>
    <w:rsid w:val="00483897"/>
    <w:rsid w:val="004F4CBA"/>
    <w:rsid w:val="00504163"/>
    <w:rsid w:val="00527142"/>
    <w:rsid w:val="005B1BCC"/>
    <w:rsid w:val="005B5F20"/>
    <w:rsid w:val="00610710"/>
    <w:rsid w:val="006256E5"/>
    <w:rsid w:val="0066016E"/>
    <w:rsid w:val="00660755"/>
    <w:rsid w:val="00684CF8"/>
    <w:rsid w:val="006940DC"/>
    <w:rsid w:val="006A61CE"/>
    <w:rsid w:val="006D7C6D"/>
    <w:rsid w:val="00727D88"/>
    <w:rsid w:val="00731239"/>
    <w:rsid w:val="007328EE"/>
    <w:rsid w:val="00750D35"/>
    <w:rsid w:val="00764489"/>
    <w:rsid w:val="00786C11"/>
    <w:rsid w:val="00787CF4"/>
    <w:rsid w:val="00796072"/>
    <w:rsid w:val="007D32D7"/>
    <w:rsid w:val="007E4BF2"/>
    <w:rsid w:val="007F364A"/>
    <w:rsid w:val="007F4D35"/>
    <w:rsid w:val="008040A9"/>
    <w:rsid w:val="008058F9"/>
    <w:rsid w:val="008271CF"/>
    <w:rsid w:val="008930EC"/>
    <w:rsid w:val="008B1862"/>
    <w:rsid w:val="00910703"/>
    <w:rsid w:val="00953FE6"/>
    <w:rsid w:val="00987533"/>
    <w:rsid w:val="009C7865"/>
    <w:rsid w:val="009E3497"/>
    <w:rsid w:val="00A01FCF"/>
    <w:rsid w:val="00A774ED"/>
    <w:rsid w:val="00AD734A"/>
    <w:rsid w:val="00B102B2"/>
    <w:rsid w:val="00B83D5C"/>
    <w:rsid w:val="00B93C6D"/>
    <w:rsid w:val="00B96CA4"/>
    <w:rsid w:val="00BD3BBD"/>
    <w:rsid w:val="00BF0064"/>
    <w:rsid w:val="00C13D9B"/>
    <w:rsid w:val="00C34986"/>
    <w:rsid w:val="00C75F00"/>
    <w:rsid w:val="00C813A0"/>
    <w:rsid w:val="00C93196"/>
    <w:rsid w:val="00CC6CAF"/>
    <w:rsid w:val="00D16CA9"/>
    <w:rsid w:val="00D65623"/>
    <w:rsid w:val="00DD3DAA"/>
    <w:rsid w:val="00DD7BBC"/>
    <w:rsid w:val="00DE2FE7"/>
    <w:rsid w:val="00DE43F3"/>
    <w:rsid w:val="00DF429D"/>
    <w:rsid w:val="00E6646C"/>
    <w:rsid w:val="00F04286"/>
    <w:rsid w:val="00F073C1"/>
    <w:rsid w:val="00F339B1"/>
    <w:rsid w:val="00F807FD"/>
    <w:rsid w:val="00FB2655"/>
    <w:rsid w:val="00FE37FF"/>
    <w:rsid w:val="00FF6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48B221D"/>
  <w15:docId w15:val="{EE3D63D9-82E9-4E6F-ADBA-54543F4E6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3D9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13D9B"/>
  </w:style>
  <w:style w:type="paragraph" w:styleId="a5">
    <w:name w:val="footer"/>
    <w:basedOn w:val="a"/>
    <w:link w:val="a6"/>
    <w:uiPriority w:val="99"/>
    <w:unhideWhenUsed/>
    <w:rsid w:val="00C13D9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13D9B"/>
  </w:style>
  <w:style w:type="character" w:styleId="a7">
    <w:name w:val="Hyperlink"/>
    <w:basedOn w:val="a0"/>
    <w:uiPriority w:val="99"/>
    <w:semiHidden/>
    <w:unhideWhenUsed/>
    <w:rsid w:val="00DD3DAA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DD3DAA"/>
    <w:rPr>
      <w:color w:val="954F72"/>
      <w:u w:val="single"/>
    </w:rPr>
  </w:style>
  <w:style w:type="paragraph" w:customStyle="1" w:styleId="font5">
    <w:name w:val="font5"/>
    <w:basedOn w:val="a"/>
    <w:rsid w:val="00DD3DA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DD3DA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DD3DAA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b/>
      <w:bCs/>
      <w:kern w:val="0"/>
      <w:sz w:val="20"/>
      <w:szCs w:val="20"/>
    </w:rPr>
  </w:style>
  <w:style w:type="paragraph" w:customStyle="1" w:styleId="font8">
    <w:name w:val="font8"/>
    <w:basedOn w:val="a"/>
    <w:rsid w:val="00DD3DAA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DD3DAA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font10">
    <w:name w:val="font10"/>
    <w:basedOn w:val="a"/>
    <w:rsid w:val="00DD3DAA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65">
    <w:name w:val="xl65"/>
    <w:basedOn w:val="a"/>
    <w:rsid w:val="00DD3DAA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66">
    <w:name w:val="xl66"/>
    <w:basedOn w:val="a"/>
    <w:rsid w:val="00DD3DAA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67">
    <w:name w:val="xl67"/>
    <w:basedOn w:val="a"/>
    <w:rsid w:val="00DD3DAA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68">
    <w:name w:val="xl68"/>
    <w:basedOn w:val="a"/>
    <w:rsid w:val="00DD3DAA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DD3DAA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DD3DAA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DD3DAA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DD3DAA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DD3DAA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DD3DAA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DD3DAA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6">
    <w:name w:val="xl76"/>
    <w:basedOn w:val="a"/>
    <w:rsid w:val="00DD3DAA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color w:val="FF0000"/>
      <w:kern w:val="0"/>
      <w:sz w:val="24"/>
      <w:szCs w:val="24"/>
    </w:rPr>
  </w:style>
  <w:style w:type="paragraph" w:customStyle="1" w:styleId="xl77">
    <w:name w:val="xl77"/>
    <w:basedOn w:val="a"/>
    <w:rsid w:val="00DD3DAA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DD3DAA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DD3DA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0">
    <w:name w:val="xl80"/>
    <w:basedOn w:val="a"/>
    <w:rsid w:val="00DD3DA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1">
    <w:name w:val="xl81"/>
    <w:basedOn w:val="a"/>
    <w:rsid w:val="00DD3DA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DD3DAA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DD3DAA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DD3DAA"/>
    <w:pPr>
      <w:widowControl/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5">
    <w:name w:val="xl85"/>
    <w:basedOn w:val="a"/>
    <w:rsid w:val="00DD3DAA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6">
    <w:name w:val="xl86"/>
    <w:basedOn w:val="a"/>
    <w:rsid w:val="00DD3DAA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7">
    <w:name w:val="xl87"/>
    <w:basedOn w:val="a"/>
    <w:rsid w:val="00DD3DA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8">
    <w:name w:val="xl88"/>
    <w:basedOn w:val="a"/>
    <w:rsid w:val="00DD3DA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9">
    <w:name w:val="xl89"/>
    <w:basedOn w:val="a"/>
    <w:rsid w:val="00DD3DA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0">
    <w:name w:val="xl90"/>
    <w:basedOn w:val="a"/>
    <w:rsid w:val="00DD3DAA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1">
    <w:name w:val="xl91"/>
    <w:basedOn w:val="a"/>
    <w:rsid w:val="00DD3DAA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2">
    <w:name w:val="xl92"/>
    <w:basedOn w:val="a"/>
    <w:rsid w:val="00DD3DA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3">
    <w:name w:val="xl93"/>
    <w:basedOn w:val="a"/>
    <w:rsid w:val="00DD3DAA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4">
    <w:name w:val="xl94"/>
    <w:basedOn w:val="a"/>
    <w:rsid w:val="00DD3DAA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005D8E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05D8E"/>
    <w:rPr>
      <w:rFonts w:ascii="Segoe UI" w:hAnsi="Segoe UI" w:cs="Segoe UI"/>
      <w:sz w:val="18"/>
      <w:szCs w:val="18"/>
    </w:rPr>
  </w:style>
  <w:style w:type="paragraph" w:customStyle="1" w:styleId="xl95">
    <w:name w:val="xl95"/>
    <w:basedOn w:val="a"/>
    <w:rsid w:val="002E084C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96">
    <w:name w:val="xl96"/>
    <w:basedOn w:val="a"/>
    <w:rsid w:val="002E084C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97">
    <w:name w:val="xl97"/>
    <w:basedOn w:val="a"/>
    <w:rsid w:val="002E084C"/>
    <w:pPr>
      <w:widowControl/>
      <w:shd w:val="clear" w:color="000000" w:fill="FFCC00"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 w:val="20"/>
      <w:szCs w:val="20"/>
    </w:rPr>
  </w:style>
  <w:style w:type="paragraph" w:customStyle="1" w:styleId="xl98">
    <w:name w:val="xl98"/>
    <w:basedOn w:val="a"/>
    <w:rsid w:val="002E084C"/>
    <w:pPr>
      <w:widowControl/>
      <w:shd w:val="clear" w:color="000000" w:fill="FFCC00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99">
    <w:name w:val="xl99"/>
    <w:basedOn w:val="a"/>
    <w:rsid w:val="002E084C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 w:val="20"/>
      <w:szCs w:val="20"/>
    </w:rPr>
  </w:style>
  <w:style w:type="paragraph" w:customStyle="1" w:styleId="xl100">
    <w:name w:val="xl100"/>
    <w:basedOn w:val="a"/>
    <w:rsid w:val="002E084C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101">
    <w:name w:val="xl101"/>
    <w:basedOn w:val="a"/>
    <w:rsid w:val="002E084C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102">
    <w:name w:val="xl102"/>
    <w:basedOn w:val="a"/>
    <w:rsid w:val="002E084C"/>
    <w:pPr>
      <w:widowControl/>
      <w:shd w:val="clear" w:color="000000" w:fill="FFCC00"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 w:val="20"/>
      <w:szCs w:val="20"/>
    </w:rPr>
  </w:style>
  <w:style w:type="paragraph" w:customStyle="1" w:styleId="xl103">
    <w:name w:val="xl103"/>
    <w:basedOn w:val="a"/>
    <w:rsid w:val="002E084C"/>
    <w:pPr>
      <w:widowControl/>
      <w:shd w:val="clear" w:color="000000" w:fill="FFCC00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104">
    <w:name w:val="xl104"/>
    <w:basedOn w:val="a"/>
    <w:rsid w:val="002E084C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105">
    <w:name w:val="xl105"/>
    <w:basedOn w:val="a"/>
    <w:rsid w:val="002E084C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106">
    <w:name w:val="xl106"/>
    <w:basedOn w:val="a"/>
    <w:rsid w:val="002E084C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 w:val="20"/>
      <w:szCs w:val="20"/>
    </w:rPr>
  </w:style>
  <w:style w:type="paragraph" w:customStyle="1" w:styleId="xl107">
    <w:name w:val="xl107"/>
    <w:basedOn w:val="a"/>
    <w:rsid w:val="002E084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 w:val="20"/>
      <w:szCs w:val="20"/>
    </w:rPr>
  </w:style>
  <w:style w:type="paragraph" w:customStyle="1" w:styleId="xl108">
    <w:name w:val="xl108"/>
    <w:basedOn w:val="a"/>
    <w:rsid w:val="002E084C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 w:val="20"/>
      <w:szCs w:val="20"/>
    </w:rPr>
  </w:style>
  <w:style w:type="character" w:styleId="ab">
    <w:name w:val="annotation reference"/>
    <w:basedOn w:val="a0"/>
    <w:uiPriority w:val="99"/>
    <w:semiHidden/>
    <w:unhideWhenUsed/>
    <w:rsid w:val="00F339B1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F339B1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F339B1"/>
  </w:style>
  <w:style w:type="paragraph" w:styleId="ae">
    <w:name w:val="annotation subject"/>
    <w:basedOn w:val="ac"/>
    <w:next w:val="ac"/>
    <w:link w:val="af"/>
    <w:uiPriority w:val="99"/>
    <w:semiHidden/>
    <w:unhideWhenUsed/>
    <w:rsid w:val="00F339B1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F339B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7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5</TotalTime>
  <Pages>8</Pages>
  <Words>1383</Words>
  <Characters>7888</Characters>
  <Application>Microsoft Office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中原一成</dc:creator>
  <cp:lastModifiedBy>NAKAHARA KAZUSHIGE</cp:lastModifiedBy>
  <cp:revision>23</cp:revision>
  <dcterms:created xsi:type="dcterms:W3CDTF">2021-04-04T06:45:00Z</dcterms:created>
  <dcterms:modified xsi:type="dcterms:W3CDTF">2021-05-03T22:14:00Z</dcterms:modified>
</cp:coreProperties>
</file>